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E9250F" w14:textId="77777777" w:rsidR="009F0889" w:rsidRPr="009F0889" w:rsidRDefault="009F0889" w:rsidP="009F0889">
      <w:pPr>
        <w:rPr>
          <w:rFonts w:ascii="Times New Roman" w:hAnsi="Times New Roman" w:cs="Times New Roman"/>
          <w:kern w:val="0"/>
          <w:sz w:val="24"/>
          <w:szCs w:val="24"/>
          <w:lang w:eastAsia="de-DE"/>
          <w14:ligatures w14:val="none"/>
        </w:rPr>
      </w:pPr>
      <w:bookmarkStart w:id="0" w:name="_GoBack"/>
      <w:bookmarkEnd w:id="0"/>
      <w:r w:rsidRPr="009F0889">
        <w:rPr>
          <w:rFonts w:ascii="Times New Roman" w:eastAsia="Times New Roman" w:hAnsi="Times New Roman" w:cs="Times New Roman"/>
          <w:snapToGrid w:val="0"/>
          <w:kern w:val="0"/>
          <w:sz w:val="24"/>
          <w:szCs w:val="24"/>
          <w:lang w:eastAsia="de-DE" w:bidi="en-US"/>
          <w14:ligatures w14:val="none"/>
        </w:rPr>
        <w:t>A Table 1: Axes summary, correlation and biplot scores of the of the environmental and climatic variables affecting the C-I groups</w:t>
      </w:r>
    </w:p>
    <w:tbl>
      <w:tblPr>
        <w:tblW w:w="914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88"/>
        <w:gridCol w:w="1259"/>
        <w:gridCol w:w="1259"/>
        <w:gridCol w:w="1260"/>
        <w:gridCol w:w="1259"/>
        <w:gridCol w:w="1259"/>
        <w:gridCol w:w="1260"/>
      </w:tblGrid>
      <w:tr w:rsidR="009F0889" w:rsidRPr="009F0889" w14:paraId="4217C967" w14:textId="77777777" w:rsidTr="009A44ED">
        <w:trPr>
          <w:trHeight w:val="299"/>
        </w:trPr>
        <w:tc>
          <w:tcPr>
            <w:tcW w:w="536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F96E1" w14:textId="77777777" w:rsidR="009F0889" w:rsidRPr="009F0889" w:rsidRDefault="009F0889" w:rsidP="009F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1" w:name="RANGE!A1:G7"/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xis</w:t>
            </w:r>
            <w:bookmarkEnd w:id="1"/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F4D4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xis 1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C409D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xis 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7781E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xis 3</w:t>
            </w:r>
          </w:p>
        </w:tc>
      </w:tr>
      <w:tr w:rsidR="009F0889" w:rsidRPr="009F0889" w14:paraId="3EB0F0F2" w14:textId="77777777" w:rsidTr="009A44ED">
        <w:trPr>
          <w:trHeight w:val="299"/>
        </w:trPr>
        <w:tc>
          <w:tcPr>
            <w:tcW w:w="536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469E" w14:textId="77777777" w:rsidR="009F0889" w:rsidRPr="009F0889" w:rsidRDefault="009F0889" w:rsidP="009F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igenvalue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FD8D8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4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E87DA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E5E35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4</w:t>
            </w:r>
          </w:p>
        </w:tc>
      </w:tr>
      <w:tr w:rsidR="009F0889" w:rsidRPr="009F0889" w14:paraId="2D1BBCF0" w14:textId="77777777" w:rsidTr="009A44ED">
        <w:trPr>
          <w:trHeight w:val="299"/>
        </w:trPr>
        <w:tc>
          <w:tcPr>
            <w:tcW w:w="9144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837A7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ta Variance</w:t>
            </w:r>
          </w:p>
        </w:tc>
      </w:tr>
      <w:tr w:rsidR="009F0889" w:rsidRPr="009F0889" w14:paraId="66BB0287" w14:textId="77777777" w:rsidTr="009A44ED">
        <w:trPr>
          <w:trHeight w:val="299"/>
        </w:trPr>
        <w:tc>
          <w:tcPr>
            <w:tcW w:w="5366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C10AA" w14:textId="77777777" w:rsidR="009F0889" w:rsidRPr="009F0889" w:rsidRDefault="009F0889" w:rsidP="009F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centage variance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81C8D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3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C4269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C9347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2</w:t>
            </w:r>
          </w:p>
        </w:tc>
      </w:tr>
      <w:tr w:rsidR="009F0889" w:rsidRPr="009F0889" w14:paraId="25088D64" w14:textId="77777777" w:rsidTr="009A44ED">
        <w:trPr>
          <w:trHeight w:val="299"/>
        </w:trPr>
        <w:tc>
          <w:tcPr>
            <w:tcW w:w="5366" w:type="dxa"/>
            <w:gridSpan w:val="4"/>
            <w:shd w:val="clear" w:color="auto" w:fill="auto"/>
            <w:noWrap/>
            <w:vAlign w:val="bottom"/>
            <w:hideMark/>
          </w:tcPr>
          <w:p w14:paraId="2F5CD913" w14:textId="77777777" w:rsidR="009F0889" w:rsidRPr="009F0889" w:rsidRDefault="009F0889" w:rsidP="009F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mulative variance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18007430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3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64761773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16E7198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.2</w:t>
            </w:r>
          </w:p>
        </w:tc>
      </w:tr>
      <w:tr w:rsidR="009F0889" w:rsidRPr="009F0889" w14:paraId="554029AF" w14:textId="77777777" w:rsidTr="009A44ED">
        <w:trPr>
          <w:trHeight w:val="299"/>
        </w:trPr>
        <w:tc>
          <w:tcPr>
            <w:tcW w:w="5366" w:type="dxa"/>
            <w:gridSpan w:val="4"/>
            <w:shd w:val="clear" w:color="auto" w:fill="auto"/>
            <w:noWrap/>
            <w:vAlign w:val="bottom"/>
            <w:hideMark/>
          </w:tcPr>
          <w:p w14:paraId="5424FF82" w14:textId="77777777" w:rsidR="009F0889" w:rsidRPr="009F0889" w:rsidRDefault="009F0889" w:rsidP="009F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p-Env Pearson Correlation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2A6AF153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4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63B8C17C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E3A510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6</w:t>
            </w:r>
          </w:p>
        </w:tc>
      </w:tr>
      <w:tr w:rsidR="009F0889" w:rsidRPr="009F0889" w14:paraId="18DF5550" w14:textId="77777777" w:rsidTr="009A44ED">
        <w:trPr>
          <w:trHeight w:val="314"/>
        </w:trPr>
        <w:tc>
          <w:tcPr>
            <w:tcW w:w="5366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BF45F" w14:textId="77777777" w:rsidR="009F0889" w:rsidRPr="009F0889" w:rsidRDefault="009F0889" w:rsidP="009F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p-Eniv (Rank) Corr.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A932A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5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C8401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0FAB9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29</w:t>
            </w:r>
          </w:p>
        </w:tc>
      </w:tr>
      <w:tr w:rsidR="009F0889" w:rsidRPr="009F0889" w14:paraId="7DC5CA40" w14:textId="77777777" w:rsidTr="009A44ED">
        <w:trPr>
          <w:trHeight w:val="299"/>
        </w:trPr>
        <w:tc>
          <w:tcPr>
            <w:tcW w:w="5366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AD8AA30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rrelation</w:t>
            </w:r>
          </w:p>
        </w:tc>
        <w:tc>
          <w:tcPr>
            <w:tcW w:w="377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05E241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iplot Scores</w:t>
            </w:r>
          </w:p>
        </w:tc>
      </w:tr>
      <w:tr w:rsidR="009F0889" w:rsidRPr="009F0889" w14:paraId="23BE779C" w14:textId="77777777" w:rsidTr="009A44ED">
        <w:trPr>
          <w:trHeight w:val="299"/>
        </w:trPr>
        <w:tc>
          <w:tcPr>
            <w:tcW w:w="15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CF628" w14:textId="77777777" w:rsidR="009F0889" w:rsidRPr="009F0889" w:rsidRDefault="009F0889" w:rsidP="009F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de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C2E94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xis 1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B9A3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xis 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55BD6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xis 3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0EE5E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xis 1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56CE1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xis 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EE0AF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xis 3</w:t>
            </w:r>
          </w:p>
        </w:tc>
      </w:tr>
      <w:tr w:rsidR="009F0889" w:rsidRPr="009F0889" w14:paraId="40EBE28C" w14:textId="77777777" w:rsidTr="009A44ED">
        <w:trPr>
          <w:trHeight w:val="299"/>
        </w:trPr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F73F0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Elev. (m)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F96FA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9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FD807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6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F4AE6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42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948E7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62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E7666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1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0EE8A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44</w:t>
            </w:r>
          </w:p>
        </w:tc>
      </w:tr>
      <w:tr w:rsidR="009F0889" w:rsidRPr="009F0889" w14:paraId="7E800C03" w14:textId="77777777" w:rsidTr="009A44ED">
        <w:trPr>
          <w:trHeight w:val="299"/>
        </w:trPr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345EFA77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Lat. (◦)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3ABB6665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91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42540F40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D9ECEF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4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1C6348C5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27EB6D08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C29FFB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83</w:t>
            </w:r>
          </w:p>
        </w:tc>
      </w:tr>
      <w:tr w:rsidR="009F0889" w:rsidRPr="009F0889" w14:paraId="24EE0A47" w14:textId="77777777" w:rsidTr="009A44ED">
        <w:trPr>
          <w:trHeight w:val="299"/>
        </w:trPr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1159D943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Long. (◦)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3EF090B8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72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2DECB138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578B08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08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757D9C00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19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6ED6B3FE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7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C40B30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64</w:t>
            </w:r>
          </w:p>
        </w:tc>
      </w:tr>
      <w:tr w:rsidR="009F0889" w:rsidRPr="009F0889" w14:paraId="2C1A2314" w14:textId="77777777" w:rsidTr="009A44ED">
        <w:trPr>
          <w:trHeight w:val="299"/>
        </w:trPr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5B0D1777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AA (◦)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204A099F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7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535FE6FC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2D43AA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92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60899CBC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74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1A4EB92F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22EE3B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5</w:t>
            </w:r>
          </w:p>
        </w:tc>
      </w:tr>
      <w:tr w:rsidR="009F0889" w:rsidRPr="009F0889" w14:paraId="7B86890C" w14:textId="77777777" w:rsidTr="009A44ED">
        <w:trPr>
          <w:trHeight w:val="299"/>
        </w:trPr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01C08159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CL (%)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512EE6F5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29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0F5F249E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0C832F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28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0B118E59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89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3B8EB1DE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4A5AB3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17</w:t>
            </w:r>
          </w:p>
        </w:tc>
      </w:tr>
      <w:tr w:rsidR="009F0889" w:rsidRPr="009F0889" w14:paraId="4F4BDB46" w14:textId="77777777" w:rsidTr="009A44ED">
        <w:trPr>
          <w:trHeight w:val="299"/>
        </w:trPr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734493A8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L (%)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28E18F71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65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70489BD1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8EA2DA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45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770A5DD5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82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63BEB002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7331D7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27</w:t>
            </w:r>
          </w:p>
        </w:tc>
      </w:tr>
      <w:tr w:rsidR="009F0889" w:rsidRPr="009F0889" w14:paraId="77382E86" w14:textId="77777777" w:rsidTr="009A44ED">
        <w:trPr>
          <w:trHeight w:val="299"/>
        </w:trPr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2C27E1ED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N (%)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1112FE3E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36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20B04C65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8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6F7730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7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1D3C44A1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62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2C21A650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F60C07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2</w:t>
            </w:r>
          </w:p>
        </w:tc>
      </w:tr>
      <w:tr w:rsidR="009F0889" w:rsidRPr="009F0889" w14:paraId="53DD1038" w14:textId="77777777" w:rsidTr="009A44ED">
        <w:trPr>
          <w:trHeight w:val="299"/>
        </w:trPr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415DBD8C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pH (1:5)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443D68DE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83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02ECF1A8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67D0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79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1F3E6FBB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7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39512942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8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A89806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25</w:t>
            </w:r>
          </w:p>
        </w:tc>
      </w:tr>
      <w:tr w:rsidR="009F0889" w:rsidRPr="009F0889" w14:paraId="4559421D" w14:textId="77777777" w:rsidTr="009A44ED">
        <w:trPr>
          <w:trHeight w:val="299"/>
        </w:trPr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62C41FDD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OM%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1907543A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37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493700F9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2D2A5F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58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05BF5728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32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187F4870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0ABF49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54</w:t>
            </w:r>
          </w:p>
        </w:tc>
      </w:tr>
      <w:tr w:rsidR="009F0889" w:rsidRPr="009F0889" w14:paraId="0EE6915C" w14:textId="77777777" w:rsidTr="009A44ED">
        <w:trPr>
          <w:trHeight w:val="299"/>
        </w:trPr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0C4A3046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Palatino Linotype" w:eastAsia="Times New Roman" w:hAnsi="Palatino Linotype"/>
                <w:bCs/>
                <w:i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CaCO</w:t>
            </w:r>
            <w:r w:rsidRPr="009F0889">
              <w:rPr>
                <w:rFonts w:ascii="Palatino Linotype" w:eastAsia="Times New Roman" w:hAnsi="Palatino Linotype"/>
                <w:bCs/>
                <w:iCs/>
                <w:color w:val="000000"/>
                <w:kern w:val="0"/>
                <w:sz w:val="20"/>
                <w:szCs w:val="20"/>
                <w:vertAlign w:val="subscript"/>
                <w:lang w:eastAsia="de-DE" w:bidi="en-US"/>
                <w14:ligatures w14:val="none"/>
              </w:rPr>
              <w:t>3</w:t>
            </w:r>
            <w:r w:rsidRPr="009F0889">
              <w:rPr>
                <w:rFonts w:ascii="Palatino Linotype" w:eastAsia="Times New Roman" w:hAnsi="Palatino Linotype"/>
                <w:bCs/>
                <w:i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 xml:space="preserve"> (%)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152AA9D3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84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20C1C691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EB6405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04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1568E843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96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74A32103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3665A7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02</w:t>
            </w:r>
          </w:p>
        </w:tc>
      </w:tr>
      <w:tr w:rsidR="009F0889" w:rsidRPr="009F0889" w14:paraId="088BDA54" w14:textId="77777777" w:rsidTr="009A44ED">
        <w:trPr>
          <w:trHeight w:val="299"/>
        </w:trPr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3E633A28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N %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7FBAF229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71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41E902BC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1AB93F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15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53415C49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49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0D7E316B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9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3A81A1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69</w:t>
            </w:r>
          </w:p>
        </w:tc>
      </w:tr>
      <w:tr w:rsidR="009F0889" w:rsidRPr="009F0889" w14:paraId="6ACA3B12" w14:textId="77777777" w:rsidTr="009A44ED">
        <w:trPr>
          <w:trHeight w:val="299"/>
        </w:trPr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78437E03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P (mg/kg)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50462D74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64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2F4A986D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C66CE8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66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664CDBEB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4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2D9DA5D5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EF9F98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18</w:t>
            </w:r>
          </w:p>
        </w:tc>
      </w:tr>
      <w:tr w:rsidR="009F0889" w:rsidRPr="009F0889" w14:paraId="0E23E49B" w14:textId="77777777" w:rsidTr="009A44ED">
        <w:trPr>
          <w:trHeight w:val="299"/>
        </w:trPr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6B490BDC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K (mg/kg)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6C58ED88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9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2A9D68ED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CF22F0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05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6C7C3F08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6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758AFAD5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C5B0FE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82</w:t>
            </w:r>
          </w:p>
        </w:tc>
      </w:tr>
      <w:tr w:rsidR="009F0889" w:rsidRPr="009F0889" w14:paraId="7F623FBB" w14:textId="77777777" w:rsidTr="009A44ED">
        <w:trPr>
          <w:trHeight w:val="299"/>
        </w:trPr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1205CA2E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EC (µS/cm)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0329FF36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85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7D306C71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7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BD233D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36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03FDB334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96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36D095C7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0EBC7F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59</w:t>
            </w:r>
          </w:p>
        </w:tc>
      </w:tr>
      <w:tr w:rsidR="009F0889" w:rsidRPr="009F0889" w14:paraId="74FA5FDF" w14:textId="77777777" w:rsidTr="009A44ED">
        <w:trPr>
          <w:trHeight w:val="299"/>
        </w:trPr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7733E2D7" w14:textId="77777777" w:rsidR="009F0889" w:rsidRPr="009F0889" w:rsidRDefault="009F0889" w:rsidP="009F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D (%)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1C924054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19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31BA917C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6C1A03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2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172EC85F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13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78C9B1D6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B849F6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5</w:t>
            </w:r>
          </w:p>
        </w:tc>
      </w:tr>
      <w:tr w:rsidR="009F0889" w:rsidRPr="009F0889" w14:paraId="1BC89D49" w14:textId="77777777" w:rsidTr="009A44ED">
        <w:trPr>
          <w:trHeight w:val="299"/>
        </w:trPr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443CD171" w14:textId="77777777" w:rsidR="009F0889" w:rsidRPr="009F0889" w:rsidRDefault="009F0889" w:rsidP="009F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 (%)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6C3BB763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4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49F73AEA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9BF6DB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48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7659ECD9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72E030FF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C4A3B2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28</w:t>
            </w:r>
          </w:p>
        </w:tc>
      </w:tr>
      <w:tr w:rsidR="009F0889" w:rsidRPr="009F0889" w14:paraId="12AA7A4A" w14:textId="77777777" w:rsidTr="009A44ED">
        <w:trPr>
          <w:trHeight w:val="314"/>
        </w:trPr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7A46C724" w14:textId="77777777" w:rsidR="009F0889" w:rsidRPr="009F0889" w:rsidRDefault="009F0889" w:rsidP="009F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W (%)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0852B72D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06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684A0001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EF0B37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19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628E298D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11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02DCE7B5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B1CA4A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3</w:t>
            </w:r>
          </w:p>
        </w:tc>
      </w:tr>
      <w:tr w:rsidR="009F0889" w:rsidRPr="009F0889" w14:paraId="4DAC377E" w14:textId="77777777" w:rsidTr="009A44ED">
        <w:trPr>
          <w:trHeight w:val="299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31222799" w14:textId="77777777" w:rsidR="009F0889" w:rsidRPr="009F0889" w:rsidRDefault="009F0889" w:rsidP="009F08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0655F3B3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43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2A72C8B6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7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8AA7D1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9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3254AB28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05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7536FA24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272466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5</w:t>
            </w:r>
          </w:p>
        </w:tc>
      </w:tr>
      <w:tr w:rsidR="009F0889" w:rsidRPr="009F0889" w14:paraId="2C80C0C6" w14:textId="77777777" w:rsidTr="009A44ED">
        <w:trPr>
          <w:trHeight w:val="299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62D9BFD4" w14:textId="77777777" w:rsidR="009F0889" w:rsidRPr="009F0889" w:rsidRDefault="009F0889" w:rsidP="009F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56A106CD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3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7A8EB7B1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29FD9B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7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75F30A55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4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07E055B8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452A9E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2</w:t>
            </w:r>
          </w:p>
        </w:tc>
      </w:tr>
      <w:tr w:rsidR="009F0889" w:rsidRPr="009F0889" w14:paraId="2D085CB6" w14:textId="77777777" w:rsidTr="009A44ED">
        <w:trPr>
          <w:trHeight w:val="299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62702972" w14:textId="77777777" w:rsidR="009F0889" w:rsidRPr="009F0889" w:rsidRDefault="009F0889" w:rsidP="009F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03F2D921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8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16806AE2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9113CD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93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73B1860C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6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7C706DBF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2F2E1A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15</w:t>
            </w:r>
          </w:p>
        </w:tc>
      </w:tr>
    </w:tbl>
    <w:p w14:paraId="34D96D9D" w14:textId="77777777" w:rsidR="009F0889" w:rsidRPr="009F0889" w:rsidRDefault="009F0889" w:rsidP="009F0889">
      <w:pPr>
        <w:spacing w:line="240" w:lineRule="auto"/>
        <w:rPr>
          <w:rFonts w:ascii="Times New Roman" w:eastAsia="Times New Roman" w:hAnsi="Times New Roman" w:cs="Times New Roman"/>
          <w:bCs/>
          <w:kern w:val="0"/>
          <w14:ligatures w14:val="none"/>
        </w:rPr>
      </w:pPr>
      <w:r w:rsidRPr="009F0889">
        <w:rPr>
          <w:rFonts w:ascii="Times New Roman" w:eastAsia="Times New Roman" w:hAnsi="Times New Roman" w:cs="Times New Roman"/>
          <w:bCs/>
          <w:kern w:val="0"/>
          <w14:ligatures w14:val="none"/>
        </w:rPr>
        <w:t>Note: Variables codes were the same as that of Table 4 and Figure 4</w:t>
      </w:r>
    </w:p>
    <w:p w14:paraId="144EEA71" w14:textId="77777777" w:rsidR="009F0889" w:rsidRPr="009F0889" w:rsidRDefault="009F0889" w:rsidP="009F0889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9F0889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br w:type="page"/>
      </w:r>
    </w:p>
    <w:p w14:paraId="3284B2B0" w14:textId="77777777" w:rsidR="009F0889" w:rsidRPr="009F0889" w:rsidRDefault="009F0889" w:rsidP="009F0889">
      <w:pPr>
        <w:spacing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7C7E846" w14:textId="77777777" w:rsidR="009F0889" w:rsidRPr="009F0889" w:rsidRDefault="009F0889" w:rsidP="009F0889">
      <w:pPr>
        <w:spacing w:line="240" w:lineRule="auto"/>
        <w:rPr>
          <w:rFonts w:ascii="Times New Roman" w:eastAsia="Times New Roman" w:hAnsi="Times New Roman" w:cs="Times New Roman"/>
          <w:snapToGrid w:val="0"/>
          <w:kern w:val="0"/>
          <w:lang w:eastAsia="de-DE" w:bidi="en-US"/>
          <w14:ligatures w14:val="none"/>
        </w:rPr>
      </w:pPr>
      <w:r w:rsidRPr="009F0889">
        <w:rPr>
          <w:rFonts w:ascii="Times New Roman" w:eastAsia="Times New Roman" w:hAnsi="Times New Roman" w:cs="Times New Roman"/>
          <w:snapToGrid w:val="0"/>
          <w:kern w:val="0"/>
          <w:lang w:eastAsia="de-DE" w:bidi="en-US"/>
          <w14:ligatures w14:val="none"/>
        </w:rPr>
        <w:t>A Table 2: Summary statistics, Intra-set correlations and biplot scores for the first three axes obtained from CCA-ordination of C-II groups</w:t>
      </w:r>
    </w:p>
    <w:tbl>
      <w:tblPr>
        <w:tblW w:w="9386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18"/>
        <w:gridCol w:w="1278"/>
        <w:gridCol w:w="1278"/>
        <w:gridCol w:w="1278"/>
        <w:gridCol w:w="1278"/>
        <w:gridCol w:w="1278"/>
        <w:gridCol w:w="1278"/>
      </w:tblGrid>
      <w:tr w:rsidR="009F0889" w:rsidRPr="009F0889" w14:paraId="4CE9A69F" w14:textId="77777777" w:rsidTr="009A44ED">
        <w:trPr>
          <w:trHeight w:val="253"/>
        </w:trPr>
        <w:tc>
          <w:tcPr>
            <w:tcW w:w="5552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269335" w14:textId="77777777" w:rsidR="009F0889" w:rsidRPr="009F0889" w:rsidRDefault="009F0889" w:rsidP="009F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xis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EA208F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xis 1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EFF2A8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xis 2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3CCF4E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xis 3</w:t>
            </w:r>
          </w:p>
        </w:tc>
      </w:tr>
      <w:tr w:rsidR="009F0889" w:rsidRPr="009F0889" w14:paraId="1A0678D4" w14:textId="77777777" w:rsidTr="009A44ED">
        <w:trPr>
          <w:trHeight w:val="253"/>
        </w:trPr>
        <w:tc>
          <w:tcPr>
            <w:tcW w:w="555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A9FFF2" w14:textId="77777777" w:rsidR="009F0889" w:rsidRPr="009F0889" w:rsidRDefault="009F0889" w:rsidP="009F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igenvalue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CCCD1E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7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E5C873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2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47A15F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6</w:t>
            </w:r>
          </w:p>
        </w:tc>
      </w:tr>
      <w:tr w:rsidR="009F0889" w:rsidRPr="009F0889" w14:paraId="548F433E" w14:textId="77777777" w:rsidTr="009A44ED">
        <w:trPr>
          <w:trHeight w:val="253"/>
        </w:trPr>
        <w:tc>
          <w:tcPr>
            <w:tcW w:w="938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62327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riance in species data</w:t>
            </w:r>
          </w:p>
        </w:tc>
      </w:tr>
      <w:tr w:rsidR="009F0889" w:rsidRPr="009F0889" w14:paraId="4F45EB02" w14:textId="77777777" w:rsidTr="009A44ED">
        <w:trPr>
          <w:trHeight w:val="253"/>
        </w:trPr>
        <w:tc>
          <w:tcPr>
            <w:tcW w:w="5552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38495" w14:textId="77777777" w:rsidR="009F0889" w:rsidRPr="009F0889" w:rsidRDefault="009F0889" w:rsidP="009F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centage variance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2008C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9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BF272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8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0D55C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6</w:t>
            </w:r>
          </w:p>
        </w:tc>
      </w:tr>
      <w:tr w:rsidR="009F0889" w:rsidRPr="009F0889" w14:paraId="463B0790" w14:textId="77777777" w:rsidTr="009A44ED">
        <w:trPr>
          <w:trHeight w:val="253"/>
        </w:trPr>
        <w:tc>
          <w:tcPr>
            <w:tcW w:w="5552" w:type="dxa"/>
            <w:gridSpan w:val="4"/>
            <w:shd w:val="clear" w:color="auto" w:fill="auto"/>
            <w:noWrap/>
            <w:vAlign w:val="bottom"/>
            <w:hideMark/>
          </w:tcPr>
          <w:p w14:paraId="48559B98" w14:textId="77777777" w:rsidR="009F0889" w:rsidRPr="009F0889" w:rsidRDefault="009F0889" w:rsidP="009F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mulative variance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73EF754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9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5A31493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C593B0C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3</w:t>
            </w:r>
          </w:p>
        </w:tc>
      </w:tr>
      <w:tr w:rsidR="009F0889" w:rsidRPr="009F0889" w14:paraId="28968F41" w14:textId="77777777" w:rsidTr="009A44ED">
        <w:trPr>
          <w:trHeight w:val="253"/>
        </w:trPr>
        <w:tc>
          <w:tcPr>
            <w:tcW w:w="5552" w:type="dxa"/>
            <w:gridSpan w:val="4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19DEEBC" w14:textId="77777777" w:rsidR="009F0889" w:rsidRPr="009F0889" w:rsidRDefault="009F0889" w:rsidP="009F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p-Env Pearson Correlation</w:t>
            </w:r>
          </w:p>
        </w:tc>
        <w:tc>
          <w:tcPr>
            <w:tcW w:w="127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2DC90D2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3</w:t>
            </w:r>
          </w:p>
        </w:tc>
        <w:tc>
          <w:tcPr>
            <w:tcW w:w="127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2AC78B1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</w:t>
            </w:r>
          </w:p>
        </w:tc>
        <w:tc>
          <w:tcPr>
            <w:tcW w:w="127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9F052F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9</w:t>
            </w:r>
          </w:p>
        </w:tc>
      </w:tr>
      <w:tr w:rsidR="009F0889" w:rsidRPr="009F0889" w14:paraId="3F675AEA" w14:textId="77777777" w:rsidTr="009A44ED">
        <w:trPr>
          <w:trHeight w:val="253"/>
        </w:trPr>
        <w:tc>
          <w:tcPr>
            <w:tcW w:w="5552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2666A" w14:textId="77777777" w:rsidR="009F0889" w:rsidRPr="009F0889" w:rsidRDefault="009F0889" w:rsidP="009F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p-Eniv (Rank) Corr.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FB404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96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9F08C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5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DDE56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37</w:t>
            </w:r>
          </w:p>
        </w:tc>
      </w:tr>
      <w:tr w:rsidR="009F0889" w:rsidRPr="009F0889" w14:paraId="0F3DF2A0" w14:textId="77777777" w:rsidTr="009A44ED">
        <w:trPr>
          <w:trHeight w:val="253"/>
        </w:trPr>
        <w:tc>
          <w:tcPr>
            <w:tcW w:w="171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179C65" w14:textId="77777777" w:rsidR="009F0889" w:rsidRPr="009F0889" w:rsidRDefault="009F0889" w:rsidP="009F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de</w:t>
            </w:r>
          </w:p>
        </w:tc>
        <w:tc>
          <w:tcPr>
            <w:tcW w:w="38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7C347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rrelation</w:t>
            </w:r>
          </w:p>
        </w:tc>
        <w:tc>
          <w:tcPr>
            <w:tcW w:w="38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B6CE9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plot Scores</w:t>
            </w:r>
          </w:p>
        </w:tc>
      </w:tr>
      <w:tr w:rsidR="009F0889" w:rsidRPr="009F0889" w14:paraId="686BAD4F" w14:textId="77777777" w:rsidTr="009A44ED">
        <w:trPr>
          <w:trHeight w:val="253"/>
        </w:trPr>
        <w:tc>
          <w:tcPr>
            <w:tcW w:w="17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6919EA5" w14:textId="77777777" w:rsidR="009F0889" w:rsidRPr="009F0889" w:rsidRDefault="009F0889" w:rsidP="009F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FF476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xis 1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22882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xis 2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F4AB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xis 3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F1E1D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xis 1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F7C8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xis 2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884CF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xis 3</w:t>
            </w:r>
          </w:p>
        </w:tc>
      </w:tr>
      <w:tr w:rsidR="009F0889" w:rsidRPr="009F0889" w14:paraId="7B395695" w14:textId="77777777" w:rsidTr="009A44ED">
        <w:trPr>
          <w:trHeight w:val="253"/>
        </w:trPr>
        <w:tc>
          <w:tcPr>
            <w:tcW w:w="17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4A96D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Elev. (m)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45DD1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2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FDCA3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03E85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2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B3DF9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87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54224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719E6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</w:tr>
      <w:tr w:rsidR="009F0889" w:rsidRPr="009F0889" w14:paraId="26B7B9C6" w14:textId="77777777" w:rsidTr="009A44ED">
        <w:trPr>
          <w:trHeight w:val="253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14:paraId="61BB7DA6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Lat. (◦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0D03C51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FA6E8A8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9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1387156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9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D60D745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72F4289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16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B18851E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1</w:t>
            </w:r>
          </w:p>
        </w:tc>
      </w:tr>
      <w:tr w:rsidR="009F0889" w:rsidRPr="009F0889" w14:paraId="3B7A0BB5" w14:textId="77777777" w:rsidTr="009A44ED">
        <w:trPr>
          <w:trHeight w:val="253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14:paraId="715EADBA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Long. (◦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83BBFBD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9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737A994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D71462A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D9DAA52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1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49C0FBD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2149A8F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9</w:t>
            </w:r>
          </w:p>
        </w:tc>
      </w:tr>
      <w:tr w:rsidR="009F0889" w:rsidRPr="009F0889" w14:paraId="6AFFE8B0" w14:textId="77777777" w:rsidTr="009A44ED">
        <w:trPr>
          <w:trHeight w:val="253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14:paraId="541FFB97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AA (◦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A03ABB7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9DF7FD9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E385EAD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395118D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6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8CF2E0F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3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F26B523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35</w:t>
            </w:r>
          </w:p>
        </w:tc>
      </w:tr>
      <w:tr w:rsidR="009F0889" w:rsidRPr="009F0889" w14:paraId="5CDA66B0" w14:textId="77777777" w:rsidTr="009A44ED">
        <w:trPr>
          <w:trHeight w:val="253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14:paraId="768E9422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CL (%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6D5C147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9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164B468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F69DE08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B77DA75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0049697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B1201C2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6</w:t>
            </w:r>
          </w:p>
        </w:tc>
      </w:tr>
      <w:tr w:rsidR="009F0889" w:rsidRPr="009F0889" w14:paraId="1EE46952" w14:textId="77777777" w:rsidTr="009A44ED">
        <w:trPr>
          <w:trHeight w:val="253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14:paraId="41A24767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L (%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99A0F9D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655C1AA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2F38979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3EDC464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0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3941D93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43F63CC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51</w:t>
            </w:r>
          </w:p>
        </w:tc>
      </w:tr>
      <w:tr w:rsidR="009F0889" w:rsidRPr="009F0889" w14:paraId="797D5410" w14:textId="77777777" w:rsidTr="009A44ED">
        <w:trPr>
          <w:trHeight w:val="253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14:paraId="3BA92AF5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N (%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3E1CD5F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890A394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FE05E74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6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D943B05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AA8EF1B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4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DE9B2CE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7</w:t>
            </w:r>
          </w:p>
        </w:tc>
      </w:tr>
      <w:tr w:rsidR="009F0889" w:rsidRPr="009F0889" w14:paraId="4E9E80CD" w14:textId="77777777" w:rsidTr="009A44ED">
        <w:trPr>
          <w:trHeight w:val="253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14:paraId="580ED1BD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pH (1:5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B91171A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8301950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847D5E0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9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6E4B49D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EF1B464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9A23380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2</w:t>
            </w:r>
          </w:p>
        </w:tc>
      </w:tr>
      <w:tr w:rsidR="009F0889" w:rsidRPr="009F0889" w14:paraId="13D97D91" w14:textId="77777777" w:rsidTr="009A44ED">
        <w:trPr>
          <w:trHeight w:val="253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14:paraId="31C0275E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OM%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3B31465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82238F6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9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3F02024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7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E0DD8C6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4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441F9A6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2132759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1</w:t>
            </w:r>
          </w:p>
        </w:tc>
      </w:tr>
      <w:tr w:rsidR="009F0889" w:rsidRPr="009F0889" w14:paraId="0A2717AC" w14:textId="77777777" w:rsidTr="009A44ED">
        <w:trPr>
          <w:trHeight w:val="253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14:paraId="19B2DD4C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Palatino Linotype" w:eastAsia="Times New Roman" w:hAnsi="Palatino Linotype"/>
                <w:bCs/>
                <w:i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CaCO</w:t>
            </w:r>
            <w:r w:rsidRPr="009F0889">
              <w:rPr>
                <w:rFonts w:ascii="Palatino Linotype" w:eastAsia="Times New Roman" w:hAnsi="Palatino Linotype"/>
                <w:bCs/>
                <w:iCs/>
                <w:color w:val="000000"/>
                <w:kern w:val="0"/>
                <w:sz w:val="20"/>
                <w:szCs w:val="20"/>
                <w:vertAlign w:val="subscript"/>
                <w:lang w:eastAsia="de-DE" w:bidi="en-US"/>
                <w14:ligatures w14:val="none"/>
              </w:rPr>
              <w:t>3</w:t>
            </w:r>
            <w:r w:rsidRPr="009F0889">
              <w:rPr>
                <w:rFonts w:ascii="Palatino Linotype" w:eastAsia="Times New Roman" w:hAnsi="Palatino Linotype"/>
                <w:bCs/>
                <w:i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 xml:space="preserve"> (%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DE07A3B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7BE3088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6589810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FCE82AA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077A054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84E97EC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81</w:t>
            </w:r>
          </w:p>
        </w:tc>
      </w:tr>
      <w:tr w:rsidR="009F0889" w:rsidRPr="009F0889" w14:paraId="03118521" w14:textId="77777777" w:rsidTr="009A44ED">
        <w:trPr>
          <w:trHeight w:val="253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14:paraId="18C3DA48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N %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C99C9DC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2E1BE43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94CD2CD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33FE0BC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49D531A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289FF3D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9</w:t>
            </w:r>
          </w:p>
        </w:tc>
      </w:tr>
      <w:tr w:rsidR="009F0889" w:rsidRPr="009F0889" w14:paraId="30DF7963" w14:textId="77777777" w:rsidTr="009A44ED">
        <w:trPr>
          <w:trHeight w:val="253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14:paraId="522CFEC8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P (mg/kg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3372D8C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9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6DB1F77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F52D645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7F2FE31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00E71A6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7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52AAA98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6</w:t>
            </w:r>
          </w:p>
        </w:tc>
      </w:tr>
      <w:tr w:rsidR="009F0889" w:rsidRPr="009F0889" w14:paraId="7846A39D" w14:textId="77777777" w:rsidTr="009A44ED">
        <w:trPr>
          <w:trHeight w:val="253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14:paraId="0840A196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K (mg/kg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283AA12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0203F52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029EAE7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3259004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312A120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CBC20E5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71</w:t>
            </w:r>
          </w:p>
        </w:tc>
      </w:tr>
      <w:tr w:rsidR="009F0889" w:rsidRPr="009F0889" w14:paraId="50135B00" w14:textId="77777777" w:rsidTr="009A44ED">
        <w:trPr>
          <w:trHeight w:val="253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14:paraId="48FFC79A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EC (µS/cm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7994BAB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EF8A819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455C423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95252B2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3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63B6AA7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56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0776967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2</w:t>
            </w:r>
          </w:p>
        </w:tc>
      </w:tr>
      <w:tr w:rsidR="009F0889" w:rsidRPr="009F0889" w14:paraId="0CFA19E5" w14:textId="77777777" w:rsidTr="009A44ED">
        <w:trPr>
          <w:trHeight w:val="253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14:paraId="1196ECE3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WP (%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60A8ACB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D7B6EC7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355AAC0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8845527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7C38500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9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2D1FD95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5</w:t>
            </w:r>
          </w:p>
        </w:tc>
      </w:tr>
      <w:tr w:rsidR="009F0889" w:rsidRPr="009F0889" w14:paraId="384123A9" w14:textId="77777777" w:rsidTr="009A44ED">
        <w:trPr>
          <w:trHeight w:val="253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14:paraId="71C014B8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FC (%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0E7CF53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809A65B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53FA6A1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5E869D2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0307687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E3FFFB2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6</w:t>
            </w:r>
          </w:p>
        </w:tc>
      </w:tr>
      <w:tr w:rsidR="009F0889" w:rsidRPr="009F0889" w14:paraId="77D7610F" w14:textId="77777777" w:rsidTr="009A44ED">
        <w:trPr>
          <w:trHeight w:val="253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14:paraId="3601D5A0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BD (%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F6D1CAF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6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7F2634F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8D87962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3B57A78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4282D93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89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4695465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84</w:t>
            </w:r>
          </w:p>
        </w:tc>
      </w:tr>
      <w:tr w:rsidR="009F0889" w:rsidRPr="009F0889" w14:paraId="495A2761" w14:textId="77777777" w:rsidTr="009A44ED">
        <w:trPr>
          <w:trHeight w:val="253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14:paraId="1CB36966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P (%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9DF25BA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0B728D5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DA67288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584AEB0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E2E6344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4A2EC91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5</w:t>
            </w:r>
          </w:p>
        </w:tc>
      </w:tr>
      <w:tr w:rsidR="009F0889" w:rsidRPr="009F0889" w14:paraId="7E71F86E" w14:textId="77777777" w:rsidTr="009A44ED">
        <w:trPr>
          <w:trHeight w:val="253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14:paraId="22A590A1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AW (%)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4AA228A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DFBEEDC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50748E2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383F393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8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8241057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A93AD74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28</w:t>
            </w:r>
          </w:p>
        </w:tc>
      </w:tr>
      <w:tr w:rsidR="009F0889" w:rsidRPr="009F0889" w14:paraId="55402A68" w14:textId="77777777" w:rsidTr="009A44ED">
        <w:trPr>
          <w:trHeight w:val="253"/>
        </w:trPr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75548420" w14:textId="77777777" w:rsidR="009F0889" w:rsidRPr="009F0889" w:rsidRDefault="009F0889" w:rsidP="009F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65DBCAE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51C3F32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7B12EC9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35CDC1D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C75318D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6FAF971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9</w:t>
            </w:r>
          </w:p>
        </w:tc>
      </w:tr>
      <w:tr w:rsidR="009F0889" w:rsidRPr="009F0889" w14:paraId="2194AD62" w14:textId="77777777" w:rsidTr="009A44ED">
        <w:trPr>
          <w:trHeight w:val="253"/>
        </w:trPr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19A7C721" w14:textId="77777777" w:rsidR="009F0889" w:rsidRPr="009F0889" w:rsidRDefault="009F0889" w:rsidP="009F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48EED51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A331C56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5D2D5E6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464BD68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7C32B5B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562FD1A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64</w:t>
            </w:r>
          </w:p>
        </w:tc>
      </w:tr>
      <w:tr w:rsidR="009F0889" w:rsidRPr="009F0889" w14:paraId="4B943C96" w14:textId="77777777" w:rsidTr="009A44ED">
        <w:trPr>
          <w:trHeight w:val="253"/>
        </w:trPr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5FCC4165" w14:textId="77777777" w:rsidR="009F0889" w:rsidRPr="009F0889" w:rsidRDefault="009F0889" w:rsidP="009F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9F5B3C2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1FDDAD1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2C04664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559223A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5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782D1E2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0BA712A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74</w:t>
            </w:r>
          </w:p>
        </w:tc>
      </w:tr>
    </w:tbl>
    <w:p w14:paraId="10E528A7" w14:textId="77777777" w:rsidR="009F0889" w:rsidRPr="009F0889" w:rsidRDefault="009F0889" w:rsidP="009F0889">
      <w:pPr>
        <w:spacing w:line="240" w:lineRule="auto"/>
        <w:rPr>
          <w:rFonts w:ascii="Times New Roman" w:eastAsia="Times New Roman" w:hAnsi="Times New Roman" w:cs="Times New Roman"/>
          <w:bCs/>
          <w:kern w:val="0"/>
          <w14:ligatures w14:val="none"/>
        </w:rPr>
      </w:pPr>
      <w:r w:rsidRPr="009F0889">
        <w:rPr>
          <w:rFonts w:ascii="Times New Roman" w:eastAsia="Times New Roman" w:hAnsi="Times New Roman" w:cs="Times New Roman"/>
          <w:bCs/>
          <w:kern w:val="0"/>
          <w14:ligatures w14:val="none"/>
        </w:rPr>
        <w:t>Note: Variables codes were the same as that of Table 4 and Figure 4</w:t>
      </w:r>
    </w:p>
    <w:p w14:paraId="42554032" w14:textId="77777777" w:rsidR="009F0889" w:rsidRPr="009F0889" w:rsidRDefault="009F0889" w:rsidP="009F0889">
      <w:pPr>
        <w:autoSpaceDE w:val="0"/>
        <w:autoSpaceDN w:val="0"/>
        <w:adjustRightInd w:val="0"/>
        <w:spacing w:line="240" w:lineRule="auto"/>
        <w:jc w:val="both"/>
        <w:rPr>
          <w:rFonts w:ascii="Times New Roman" w:eastAsia="Times New Roman" w:hAnsi="Times New Roman" w:cs="Times New Roman"/>
          <w:snapToGrid w:val="0"/>
          <w:kern w:val="0"/>
          <w:lang w:eastAsia="de-DE" w:bidi="en-US"/>
          <w14:ligatures w14:val="none"/>
        </w:rPr>
      </w:pPr>
    </w:p>
    <w:p w14:paraId="5B8C9A79" w14:textId="77777777" w:rsidR="009F0889" w:rsidRPr="009F0889" w:rsidRDefault="009F0889" w:rsidP="009F0889">
      <w:pPr>
        <w:spacing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bookmarkStart w:id="2" w:name="RANGE!F2:M25"/>
      <w:bookmarkEnd w:id="2"/>
    </w:p>
    <w:p w14:paraId="3C0F0BC5" w14:textId="77777777" w:rsidR="009F0889" w:rsidRPr="009F0889" w:rsidRDefault="009F0889" w:rsidP="009F0889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9F0889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br w:type="page"/>
      </w:r>
    </w:p>
    <w:p w14:paraId="2843490D" w14:textId="77777777" w:rsidR="009F0889" w:rsidRPr="009F0889" w:rsidRDefault="009F0889" w:rsidP="009F0889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F0889">
        <w:rPr>
          <w:rFonts w:ascii="Times New Roman" w:eastAsia="Times New Roman" w:hAnsi="Times New Roman" w:cs="Times New Roman"/>
          <w:bCs/>
          <w:kern w:val="0"/>
          <w:sz w:val="24"/>
          <w:szCs w:val="24"/>
          <w14:ligatures w14:val="none"/>
        </w:rPr>
        <w:t>A Table 3:</w:t>
      </w:r>
      <w:r w:rsidRPr="009F088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Summary statistics table for the CCA ordination of C-III groups</w:t>
      </w:r>
    </w:p>
    <w:tbl>
      <w:tblPr>
        <w:tblW w:w="9538" w:type="dxa"/>
        <w:tblInd w:w="93" w:type="dxa"/>
        <w:tblLook w:val="04A0" w:firstRow="1" w:lastRow="0" w:firstColumn="1" w:lastColumn="0" w:noHBand="0" w:noVBand="1"/>
      </w:tblPr>
      <w:tblGrid>
        <w:gridCol w:w="1701"/>
        <w:gridCol w:w="1325"/>
        <w:gridCol w:w="1325"/>
        <w:gridCol w:w="1326"/>
        <w:gridCol w:w="1251"/>
        <w:gridCol w:w="1251"/>
        <w:gridCol w:w="1359"/>
      </w:tblGrid>
      <w:tr w:rsidR="009F0889" w:rsidRPr="009F0889" w14:paraId="15E63EF4" w14:textId="77777777" w:rsidTr="009A44ED">
        <w:trPr>
          <w:trHeight w:val="271"/>
        </w:trPr>
        <w:tc>
          <w:tcPr>
            <w:tcW w:w="56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65250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091B0" w14:textId="77777777" w:rsidR="009F0889" w:rsidRPr="009F0889" w:rsidRDefault="009F0889" w:rsidP="009F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xis 1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209D8" w14:textId="77777777" w:rsidR="009F0889" w:rsidRPr="009F0889" w:rsidRDefault="009F0889" w:rsidP="009F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xis 2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07570" w14:textId="77777777" w:rsidR="009F0889" w:rsidRPr="009F0889" w:rsidRDefault="009F0889" w:rsidP="009F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xis 3</w:t>
            </w:r>
          </w:p>
        </w:tc>
      </w:tr>
      <w:tr w:rsidR="009F0889" w:rsidRPr="009F0889" w14:paraId="1B187C1D" w14:textId="77777777" w:rsidTr="009A44ED">
        <w:trPr>
          <w:trHeight w:val="271"/>
        </w:trPr>
        <w:tc>
          <w:tcPr>
            <w:tcW w:w="56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9D475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igenvalue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860B9" w14:textId="77777777" w:rsidR="009F0889" w:rsidRPr="009F0889" w:rsidRDefault="009F0889" w:rsidP="009F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6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37957" w14:textId="77777777" w:rsidR="009F0889" w:rsidRPr="009F0889" w:rsidRDefault="009F0889" w:rsidP="009F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1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2DA2A" w14:textId="77777777" w:rsidR="009F0889" w:rsidRPr="009F0889" w:rsidRDefault="009F0889" w:rsidP="009F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2</w:t>
            </w:r>
          </w:p>
        </w:tc>
      </w:tr>
      <w:tr w:rsidR="009F0889" w:rsidRPr="009F0889" w14:paraId="58C89A5C" w14:textId="77777777" w:rsidTr="009A44ED">
        <w:trPr>
          <w:trHeight w:val="271"/>
        </w:trPr>
        <w:tc>
          <w:tcPr>
            <w:tcW w:w="953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E2BF2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riance in species data</w:t>
            </w:r>
          </w:p>
        </w:tc>
      </w:tr>
      <w:tr w:rsidR="009F0889" w:rsidRPr="009F0889" w14:paraId="76A4799F" w14:textId="77777777" w:rsidTr="009A44ED">
        <w:trPr>
          <w:trHeight w:val="271"/>
        </w:trPr>
        <w:tc>
          <w:tcPr>
            <w:tcW w:w="567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A526" w14:textId="77777777" w:rsidR="009F0889" w:rsidRPr="009F0889" w:rsidRDefault="009F0889" w:rsidP="009F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centage variance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6199" w14:textId="77777777" w:rsidR="009F0889" w:rsidRPr="009F0889" w:rsidRDefault="009F0889" w:rsidP="009F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5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E64D" w14:textId="77777777" w:rsidR="009F0889" w:rsidRPr="009F0889" w:rsidRDefault="009F0889" w:rsidP="009F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E8E6" w14:textId="77777777" w:rsidR="009F0889" w:rsidRPr="009F0889" w:rsidRDefault="009F0889" w:rsidP="009F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</w:tr>
      <w:tr w:rsidR="009F0889" w:rsidRPr="009F0889" w14:paraId="1943F3A9" w14:textId="77777777" w:rsidTr="009A44ED">
        <w:trPr>
          <w:trHeight w:val="271"/>
        </w:trPr>
        <w:tc>
          <w:tcPr>
            <w:tcW w:w="56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C033" w14:textId="77777777" w:rsidR="009F0889" w:rsidRPr="009F0889" w:rsidRDefault="009F0889" w:rsidP="009F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mulative varianc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2CAF" w14:textId="77777777" w:rsidR="009F0889" w:rsidRPr="009F0889" w:rsidRDefault="009F0889" w:rsidP="009F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0C57" w14:textId="77777777" w:rsidR="009F0889" w:rsidRPr="009F0889" w:rsidRDefault="009F0889" w:rsidP="009F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4C7B" w14:textId="77777777" w:rsidR="009F0889" w:rsidRPr="009F0889" w:rsidRDefault="009F0889" w:rsidP="009F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5</w:t>
            </w:r>
          </w:p>
        </w:tc>
      </w:tr>
      <w:tr w:rsidR="009F0889" w:rsidRPr="009F0889" w14:paraId="1D716F67" w14:textId="77777777" w:rsidTr="009A44ED">
        <w:trPr>
          <w:trHeight w:val="271"/>
        </w:trPr>
        <w:tc>
          <w:tcPr>
            <w:tcW w:w="5677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604D" w14:textId="77777777" w:rsidR="009F0889" w:rsidRPr="009F0889" w:rsidRDefault="009F0889" w:rsidP="009F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p-Env Pearson Correlation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55DE" w14:textId="77777777" w:rsidR="009F0889" w:rsidRPr="009F0889" w:rsidRDefault="009F0889" w:rsidP="009F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4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1512" w14:textId="77777777" w:rsidR="009F0889" w:rsidRPr="009F0889" w:rsidRDefault="009F0889" w:rsidP="009F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8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0AEA" w14:textId="77777777" w:rsidR="009F0889" w:rsidRPr="009F0889" w:rsidRDefault="009F0889" w:rsidP="009F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4</w:t>
            </w:r>
          </w:p>
        </w:tc>
      </w:tr>
      <w:tr w:rsidR="009F0889" w:rsidRPr="009F0889" w14:paraId="326BFFAB" w14:textId="77777777" w:rsidTr="009A44ED">
        <w:trPr>
          <w:trHeight w:val="271"/>
        </w:trPr>
        <w:tc>
          <w:tcPr>
            <w:tcW w:w="567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B8555" w14:textId="77777777" w:rsidR="009F0889" w:rsidRPr="009F0889" w:rsidRDefault="009F0889" w:rsidP="009F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p-Eniv (Rank) Corr.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6C939" w14:textId="77777777" w:rsidR="009F0889" w:rsidRPr="009F0889" w:rsidRDefault="009F0889" w:rsidP="009F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26427" w14:textId="77777777" w:rsidR="009F0889" w:rsidRPr="009F0889" w:rsidRDefault="009F0889" w:rsidP="009F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8FAD9" w14:textId="77777777" w:rsidR="009F0889" w:rsidRPr="009F0889" w:rsidRDefault="009F0889" w:rsidP="009F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9</w:t>
            </w:r>
          </w:p>
        </w:tc>
      </w:tr>
      <w:tr w:rsidR="009F0889" w:rsidRPr="009F0889" w14:paraId="6ED9EBAA" w14:textId="77777777" w:rsidTr="009A44ED">
        <w:trPr>
          <w:trHeight w:val="271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1CBC" w14:textId="77777777" w:rsidR="009F0889" w:rsidRPr="009F0889" w:rsidRDefault="009F0889" w:rsidP="009F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7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3B6D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rrelation</w:t>
            </w:r>
          </w:p>
        </w:tc>
        <w:tc>
          <w:tcPr>
            <w:tcW w:w="386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AA6E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plot Scores</w:t>
            </w:r>
          </w:p>
        </w:tc>
      </w:tr>
      <w:tr w:rsidR="009F0889" w:rsidRPr="009F0889" w14:paraId="2FE5BD96" w14:textId="77777777" w:rsidTr="009A44ED">
        <w:trPr>
          <w:trHeight w:val="271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2D151" w14:textId="77777777" w:rsidR="009F0889" w:rsidRPr="009F0889" w:rsidRDefault="009F0889" w:rsidP="009F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de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4F44E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xis 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D330D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xis 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C1D9D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xis 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8EA19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xis 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9A7A9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xis 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1CB6D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xis 3</w:t>
            </w:r>
          </w:p>
        </w:tc>
      </w:tr>
      <w:tr w:rsidR="009F0889" w:rsidRPr="009F0889" w14:paraId="772AF4AD" w14:textId="77777777" w:rsidTr="009A44ED">
        <w:trPr>
          <w:trHeight w:val="271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E4AF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Elev. (m)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C219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8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1F95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2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838C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2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8BB2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4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EC7A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8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E2BB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7</w:t>
            </w:r>
          </w:p>
        </w:tc>
      </w:tr>
      <w:tr w:rsidR="009F0889" w:rsidRPr="009F0889" w14:paraId="1CDAC655" w14:textId="77777777" w:rsidTr="009A44ED">
        <w:trPr>
          <w:trHeight w:val="27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7B65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Lat. (◦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B6EC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3E6D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8208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7415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07E6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B3DC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6</w:t>
            </w:r>
          </w:p>
        </w:tc>
      </w:tr>
      <w:tr w:rsidR="009F0889" w:rsidRPr="009F0889" w14:paraId="69504B02" w14:textId="77777777" w:rsidTr="009A44ED">
        <w:trPr>
          <w:trHeight w:val="27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6254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Long. (◦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F3E1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3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BD88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1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C620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8A8D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4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08CC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2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3378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1</w:t>
            </w:r>
          </w:p>
        </w:tc>
      </w:tr>
      <w:tr w:rsidR="009F0889" w:rsidRPr="009F0889" w14:paraId="5052B0B3" w14:textId="77777777" w:rsidTr="009A44ED">
        <w:trPr>
          <w:trHeight w:val="27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8E1A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AA (◦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5762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1F93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FD21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B3B5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DCA1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D6F8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</w:t>
            </w:r>
          </w:p>
        </w:tc>
      </w:tr>
      <w:tr w:rsidR="009F0889" w:rsidRPr="009F0889" w14:paraId="3F5BCE1A" w14:textId="77777777" w:rsidTr="009A44ED">
        <w:trPr>
          <w:trHeight w:val="27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9D3F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CL (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21AC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AEA2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7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4CF4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E6C8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850F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7AC6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4</w:t>
            </w:r>
          </w:p>
        </w:tc>
      </w:tr>
      <w:tr w:rsidR="009F0889" w:rsidRPr="009F0889" w14:paraId="5C88E366" w14:textId="77777777" w:rsidTr="009A44ED">
        <w:trPr>
          <w:trHeight w:val="27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A2EC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L (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0BA8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F04B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1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32EE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7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AB74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5690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887D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49</w:t>
            </w:r>
          </w:p>
        </w:tc>
      </w:tr>
      <w:tr w:rsidR="009F0889" w:rsidRPr="009F0889" w14:paraId="3EA18142" w14:textId="77777777" w:rsidTr="009A44ED">
        <w:trPr>
          <w:trHeight w:val="27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9E8B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N (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FB4F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9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E41B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0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DAEB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2DA1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6589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0FC3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1</w:t>
            </w:r>
          </w:p>
        </w:tc>
      </w:tr>
      <w:tr w:rsidR="009F0889" w:rsidRPr="009F0889" w14:paraId="0F208828" w14:textId="77777777" w:rsidTr="009A44ED">
        <w:trPr>
          <w:trHeight w:val="27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9D83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pH (1:5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90F0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4C09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7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D10F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F37B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9704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4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4C6B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73</w:t>
            </w:r>
          </w:p>
        </w:tc>
      </w:tr>
      <w:tr w:rsidR="009F0889" w:rsidRPr="009F0889" w14:paraId="39C96252" w14:textId="77777777" w:rsidTr="009A44ED">
        <w:trPr>
          <w:trHeight w:val="27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0D7E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OM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8600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6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5EC8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2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DBA7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439A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0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2BB0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5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B005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66</w:t>
            </w:r>
          </w:p>
        </w:tc>
      </w:tr>
      <w:tr w:rsidR="009F0889" w:rsidRPr="009F0889" w14:paraId="0E456313" w14:textId="77777777" w:rsidTr="009A44ED">
        <w:trPr>
          <w:trHeight w:val="27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B319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Palatino Linotype" w:eastAsia="Times New Roman" w:hAnsi="Palatino Linotype"/>
                <w:bCs/>
                <w:i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CaCO</w:t>
            </w:r>
            <w:r w:rsidRPr="009F0889">
              <w:rPr>
                <w:rFonts w:ascii="Palatino Linotype" w:eastAsia="Times New Roman" w:hAnsi="Palatino Linotype"/>
                <w:bCs/>
                <w:iCs/>
                <w:color w:val="000000"/>
                <w:kern w:val="0"/>
                <w:sz w:val="20"/>
                <w:szCs w:val="20"/>
                <w:vertAlign w:val="subscript"/>
                <w:lang w:eastAsia="de-DE" w:bidi="en-US"/>
                <w14:ligatures w14:val="none"/>
              </w:rPr>
              <w:t>3</w:t>
            </w:r>
            <w:r w:rsidRPr="009F0889">
              <w:rPr>
                <w:rFonts w:ascii="Palatino Linotype" w:eastAsia="Times New Roman" w:hAnsi="Palatino Linotype"/>
                <w:bCs/>
                <w:i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 xml:space="preserve"> (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BD5E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9F95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E835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DAE5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7262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08B9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3</w:t>
            </w:r>
          </w:p>
        </w:tc>
      </w:tr>
      <w:tr w:rsidR="009F0889" w:rsidRPr="009F0889" w14:paraId="2B28DB73" w14:textId="77777777" w:rsidTr="009A44ED">
        <w:trPr>
          <w:trHeight w:val="27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766B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N 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A84A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C1F3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4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616A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1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0D0E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9B25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6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91BE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16</w:t>
            </w:r>
          </w:p>
        </w:tc>
      </w:tr>
      <w:tr w:rsidR="009F0889" w:rsidRPr="009F0889" w14:paraId="212EF02C" w14:textId="77777777" w:rsidTr="009A44ED">
        <w:trPr>
          <w:trHeight w:val="27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91CF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P (mg/kg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9388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A060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3FCA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1C14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C9C4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14E8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7</w:t>
            </w:r>
          </w:p>
        </w:tc>
      </w:tr>
      <w:tr w:rsidR="009F0889" w:rsidRPr="009F0889" w14:paraId="76AA479F" w14:textId="77777777" w:rsidTr="009A44ED">
        <w:trPr>
          <w:trHeight w:val="27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88BA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K (mg/kg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F8A7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1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D12B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48CB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7C59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6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2BAF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D21D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53</w:t>
            </w:r>
          </w:p>
        </w:tc>
      </w:tr>
      <w:tr w:rsidR="009F0889" w:rsidRPr="009F0889" w14:paraId="72F2383B" w14:textId="77777777" w:rsidTr="009A44ED">
        <w:trPr>
          <w:trHeight w:val="27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9B97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EC (µS/cm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E15F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DA8B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0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E8F3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A60B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BFE5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8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B477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63</w:t>
            </w:r>
          </w:p>
        </w:tc>
      </w:tr>
      <w:tr w:rsidR="009F0889" w:rsidRPr="009F0889" w14:paraId="41C39B8C" w14:textId="77777777" w:rsidTr="009A44ED">
        <w:trPr>
          <w:trHeight w:val="27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2B24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WP (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D9BA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594A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1F82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9DD5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EBE4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58CE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4</w:t>
            </w:r>
          </w:p>
        </w:tc>
      </w:tr>
      <w:tr w:rsidR="009F0889" w:rsidRPr="009F0889" w14:paraId="6FFEB63C" w14:textId="77777777" w:rsidTr="009A44ED">
        <w:trPr>
          <w:trHeight w:val="27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12FE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FC (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588A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7DCD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E8E1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DD8D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2D96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9247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44</w:t>
            </w:r>
          </w:p>
        </w:tc>
      </w:tr>
      <w:tr w:rsidR="009F0889" w:rsidRPr="009F0889" w14:paraId="3948586B" w14:textId="77777777" w:rsidTr="009A44ED">
        <w:trPr>
          <w:trHeight w:val="27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1329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BD (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CD01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4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99A6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5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3990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355C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3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E190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1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34AA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9F0889" w:rsidRPr="009F0889" w14:paraId="3F2F0C2B" w14:textId="77777777" w:rsidTr="009A44ED">
        <w:trPr>
          <w:trHeight w:val="27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C1B0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PSP (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34FC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7C4A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0D6E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1A30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8C7D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645C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9F0889" w:rsidRPr="009F0889" w14:paraId="6BBE3F3A" w14:textId="77777777" w:rsidTr="009A44ED">
        <w:trPr>
          <w:trHeight w:val="271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92EF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AW (%)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8EFA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3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D07B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D959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24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FCEE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1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08E1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9873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69</w:t>
            </w:r>
          </w:p>
        </w:tc>
      </w:tr>
      <w:tr w:rsidR="009F0889" w:rsidRPr="009F0889" w14:paraId="59084ED3" w14:textId="77777777" w:rsidTr="009A44ED">
        <w:trPr>
          <w:trHeight w:val="27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90E6" w14:textId="77777777" w:rsidR="009F0889" w:rsidRPr="009F0889" w:rsidRDefault="009F0889" w:rsidP="009F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B912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C893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6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6B7E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2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B489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1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DDF6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3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F950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66</w:t>
            </w:r>
          </w:p>
        </w:tc>
      </w:tr>
      <w:tr w:rsidR="009F0889" w:rsidRPr="009F0889" w14:paraId="055C0B3A" w14:textId="77777777" w:rsidTr="009A44ED">
        <w:trPr>
          <w:trHeight w:val="27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C98C" w14:textId="77777777" w:rsidR="009F0889" w:rsidRPr="009F0889" w:rsidRDefault="009F0889" w:rsidP="009F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D1FB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1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6704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06AE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5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0F5D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3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2791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DC22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82</w:t>
            </w:r>
          </w:p>
        </w:tc>
      </w:tr>
      <w:tr w:rsidR="009F0889" w:rsidRPr="009F0889" w14:paraId="370C2D1B" w14:textId="77777777" w:rsidTr="009A44ED">
        <w:trPr>
          <w:trHeight w:val="271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761C0" w14:textId="77777777" w:rsidR="009F0889" w:rsidRPr="009F0889" w:rsidRDefault="009F0889" w:rsidP="009F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DC6A2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2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A246B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3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4088A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3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89703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611C0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4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3CD6A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26</w:t>
            </w:r>
          </w:p>
        </w:tc>
      </w:tr>
    </w:tbl>
    <w:p w14:paraId="692B373A" w14:textId="77777777" w:rsidR="009F0889" w:rsidRPr="009F0889" w:rsidRDefault="009F0889" w:rsidP="009F0889">
      <w:pPr>
        <w:spacing w:line="240" w:lineRule="auto"/>
        <w:rPr>
          <w:rFonts w:ascii="Times New Roman" w:eastAsia="Times New Roman" w:hAnsi="Times New Roman" w:cs="Times New Roman"/>
          <w:bCs/>
          <w:kern w:val="0"/>
          <w14:ligatures w14:val="none"/>
        </w:rPr>
      </w:pPr>
      <w:r w:rsidRPr="009F0889">
        <w:rPr>
          <w:rFonts w:ascii="Times New Roman" w:eastAsia="Times New Roman" w:hAnsi="Times New Roman" w:cs="Times New Roman"/>
          <w:bCs/>
          <w:kern w:val="0"/>
          <w14:ligatures w14:val="none"/>
        </w:rPr>
        <w:t>Note: Variables codes were the same as that of Table 4 and Figure 4</w:t>
      </w:r>
    </w:p>
    <w:p w14:paraId="39F2A4C8" w14:textId="77777777" w:rsidR="009F0889" w:rsidRPr="009F0889" w:rsidRDefault="009F0889" w:rsidP="009F0889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CA85809" w14:textId="77777777" w:rsidR="009F0889" w:rsidRPr="009F0889" w:rsidRDefault="009F0889" w:rsidP="009F0889">
      <w:pPr>
        <w:rPr>
          <w:kern w:val="0"/>
          <w14:ligatures w14:val="none"/>
        </w:rPr>
      </w:pPr>
      <w:r w:rsidRPr="009F0889">
        <w:rPr>
          <w:kern w:val="0"/>
          <w14:ligatures w14:val="none"/>
        </w:rPr>
        <w:br w:type="page"/>
      </w:r>
    </w:p>
    <w:p w14:paraId="514620C5" w14:textId="77777777" w:rsidR="009F0889" w:rsidRPr="009F0889" w:rsidRDefault="009F0889" w:rsidP="009F0889">
      <w:pPr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  <w:r w:rsidRPr="009F0889"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  <w:t>A Table 4:</w:t>
      </w:r>
      <w:r w:rsidRPr="009F0889">
        <w:rPr>
          <w:rFonts w:ascii="Times New Roman" w:hAnsi="Times New Roman" w:cs="Times New Roman"/>
          <w:b/>
          <w:kern w:val="0"/>
          <w:sz w:val="24"/>
          <w:szCs w:val="24"/>
          <w:lang w:val="en-GB"/>
          <w14:ligatures w14:val="none"/>
        </w:rPr>
        <w:t xml:space="preserve"> </w:t>
      </w:r>
      <w:r w:rsidRPr="009F0889"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  <w:t>Axis summary and commutative variance of the variables affecting C-IV groups</w:t>
      </w:r>
    </w:p>
    <w:tbl>
      <w:tblPr>
        <w:tblW w:w="9561" w:type="dxa"/>
        <w:tblInd w:w="93" w:type="dxa"/>
        <w:tblLook w:val="04A0" w:firstRow="1" w:lastRow="0" w:firstColumn="1" w:lastColumn="0" w:noHBand="0" w:noVBand="1"/>
      </w:tblPr>
      <w:tblGrid>
        <w:gridCol w:w="1826"/>
        <w:gridCol w:w="1319"/>
        <w:gridCol w:w="1319"/>
        <w:gridCol w:w="1320"/>
        <w:gridCol w:w="1257"/>
        <w:gridCol w:w="1257"/>
        <w:gridCol w:w="1263"/>
      </w:tblGrid>
      <w:tr w:rsidR="009F0889" w:rsidRPr="009F0889" w14:paraId="04E25CD7" w14:textId="77777777" w:rsidTr="009A44ED">
        <w:trPr>
          <w:trHeight w:val="232"/>
        </w:trPr>
        <w:tc>
          <w:tcPr>
            <w:tcW w:w="57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3F4B2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3" w:name="RANGE!A1:D7"/>
            <w:bookmarkEnd w:id="3"/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xis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EFCF3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xis 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AB72A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xis 2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1ABA3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xis 3</w:t>
            </w:r>
          </w:p>
        </w:tc>
      </w:tr>
      <w:tr w:rsidR="009F0889" w:rsidRPr="009F0889" w14:paraId="24D56668" w14:textId="77777777" w:rsidTr="009A44ED">
        <w:trPr>
          <w:trHeight w:val="232"/>
        </w:trPr>
        <w:tc>
          <w:tcPr>
            <w:tcW w:w="57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068A9" w14:textId="77777777" w:rsidR="009F0889" w:rsidRPr="009F0889" w:rsidRDefault="009F0889" w:rsidP="009F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igenvalue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C2351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8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3A114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4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7877C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2</w:t>
            </w:r>
          </w:p>
        </w:tc>
      </w:tr>
      <w:tr w:rsidR="009F0889" w:rsidRPr="009F0889" w14:paraId="3C474B88" w14:textId="77777777" w:rsidTr="009A44ED">
        <w:trPr>
          <w:trHeight w:val="232"/>
        </w:trPr>
        <w:tc>
          <w:tcPr>
            <w:tcW w:w="956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66CC3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riance in species data</w:t>
            </w:r>
          </w:p>
        </w:tc>
      </w:tr>
      <w:tr w:rsidR="009F0889" w:rsidRPr="009F0889" w14:paraId="50A49A05" w14:textId="77777777" w:rsidTr="009A44ED">
        <w:trPr>
          <w:trHeight w:val="232"/>
        </w:trPr>
        <w:tc>
          <w:tcPr>
            <w:tcW w:w="578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8051" w14:textId="77777777" w:rsidR="009F0889" w:rsidRPr="009F0889" w:rsidRDefault="009F0889" w:rsidP="009F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centage variance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6A15" w14:textId="77777777" w:rsidR="009F0889" w:rsidRPr="009F0889" w:rsidRDefault="009F0889" w:rsidP="009F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3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8C7C" w14:textId="77777777" w:rsidR="009F0889" w:rsidRPr="009F0889" w:rsidRDefault="009F0889" w:rsidP="009F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5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3741" w14:textId="77777777" w:rsidR="009F0889" w:rsidRPr="009F0889" w:rsidRDefault="009F0889" w:rsidP="009F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</w:t>
            </w:r>
          </w:p>
        </w:tc>
      </w:tr>
      <w:tr w:rsidR="009F0889" w:rsidRPr="009F0889" w14:paraId="70751FF1" w14:textId="77777777" w:rsidTr="009A44ED">
        <w:trPr>
          <w:trHeight w:val="232"/>
        </w:trPr>
        <w:tc>
          <w:tcPr>
            <w:tcW w:w="5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90C0" w14:textId="77777777" w:rsidR="009F0889" w:rsidRPr="009F0889" w:rsidRDefault="009F0889" w:rsidP="009F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mulative varianc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F4E9" w14:textId="77777777" w:rsidR="009F0889" w:rsidRPr="009F0889" w:rsidRDefault="009F0889" w:rsidP="009F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5C58" w14:textId="77777777" w:rsidR="009F0889" w:rsidRPr="009F0889" w:rsidRDefault="009F0889" w:rsidP="009F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83AC" w14:textId="77777777" w:rsidR="009F0889" w:rsidRPr="009F0889" w:rsidRDefault="009F0889" w:rsidP="009F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</w:t>
            </w:r>
          </w:p>
        </w:tc>
      </w:tr>
      <w:tr w:rsidR="009F0889" w:rsidRPr="009F0889" w14:paraId="05E23672" w14:textId="77777777" w:rsidTr="009A44ED">
        <w:trPr>
          <w:trHeight w:val="232"/>
        </w:trPr>
        <w:tc>
          <w:tcPr>
            <w:tcW w:w="5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652C" w14:textId="77777777" w:rsidR="009F0889" w:rsidRPr="009F0889" w:rsidRDefault="009F0889" w:rsidP="009F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p-Env Pearson Correlati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364E" w14:textId="77777777" w:rsidR="009F0889" w:rsidRPr="009F0889" w:rsidRDefault="009F0889" w:rsidP="009F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28B4" w14:textId="77777777" w:rsidR="009F0889" w:rsidRPr="009F0889" w:rsidRDefault="009F0889" w:rsidP="009F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3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371D" w14:textId="77777777" w:rsidR="009F0889" w:rsidRPr="009F0889" w:rsidRDefault="009F0889" w:rsidP="009F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87</w:t>
            </w:r>
          </w:p>
        </w:tc>
      </w:tr>
      <w:tr w:rsidR="009F0889" w:rsidRPr="009F0889" w14:paraId="58A8168F" w14:textId="77777777" w:rsidTr="009A44ED">
        <w:trPr>
          <w:trHeight w:val="232"/>
        </w:trPr>
        <w:tc>
          <w:tcPr>
            <w:tcW w:w="578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F5DE6" w14:textId="77777777" w:rsidR="009F0889" w:rsidRPr="009F0889" w:rsidRDefault="009F0889" w:rsidP="009F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p-Eniv (Rank) Corr.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21A05" w14:textId="77777777" w:rsidR="009F0889" w:rsidRPr="009F0889" w:rsidRDefault="009F0889" w:rsidP="009F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6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D0703" w14:textId="77777777" w:rsidR="009F0889" w:rsidRPr="009F0889" w:rsidRDefault="009F0889" w:rsidP="009F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2C5B8" w14:textId="77777777" w:rsidR="009F0889" w:rsidRPr="009F0889" w:rsidRDefault="009F0889" w:rsidP="009F08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</w:t>
            </w:r>
          </w:p>
        </w:tc>
      </w:tr>
      <w:tr w:rsidR="009F0889" w:rsidRPr="009F0889" w14:paraId="29CF7248" w14:textId="77777777" w:rsidTr="009A44ED">
        <w:trPr>
          <w:trHeight w:val="232"/>
        </w:trPr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4963" w14:textId="77777777" w:rsidR="009F0889" w:rsidRPr="009F0889" w:rsidRDefault="009F0889" w:rsidP="009F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A21D9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rrelation</w:t>
            </w:r>
          </w:p>
        </w:tc>
        <w:tc>
          <w:tcPr>
            <w:tcW w:w="37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1553A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plot Scores</w:t>
            </w:r>
          </w:p>
        </w:tc>
      </w:tr>
      <w:tr w:rsidR="009F0889" w:rsidRPr="009F0889" w14:paraId="15073E04" w14:textId="77777777" w:rsidTr="009A44ED">
        <w:trPr>
          <w:trHeight w:val="232"/>
        </w:trPr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FF054" w14:textId="77777777" w:rsidR="009F0889" w:rsidRPr="009F0889" w:rsidRDefault="009F0889" w:rsidP="009F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de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37485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xis 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A0063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xis 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DA95C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xis 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70EA1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xis 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91905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xis 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1A942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xis 3</w:t>
            </w:r>
          </w:p>
        </w:tc>
      </w:tr>
      <w:tr w:rsidR="009F0889" w:rsidRPr="009F0889" w14:paraId="26B09E37" w14:textId="77777777" w:rsidTr="009A44ED">
        <w:trPr>
          <w:trHeight w:val="232"/>
        </w:trPr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EECD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Elev. (m)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1607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1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BF11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5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D5AD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3A46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63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3C9D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9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1AD2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6</w:t>
            </w:r>
          </w:p>
        </w:tc>
      </w:tr>
      <w:tr w:rsidR="009F0889" w:rsidRPr="009F0889" w14:paraId="6F8CBFA0" w14:textId="77777777" w:rsidTr="009A44ED">
        <w:trPr>
          <w:trHeight w:val="232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7919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Lat. (◦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9B1C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51A5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03ED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84E6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314F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3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A807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9</w:t>
            </w:r>
          </w:p>
        </w:tc>
      </w:tr>
      <w:tr w:rsidR="009F0889" w:rsidRPr="009F0889" w14:paraId="5DDC6D42" w14:textId="77777777" w:rsidTr="009A44ED">
        <w:trPr>
          <w:trHeight w:val="232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47FA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Long. (◦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F631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B4BB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3862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E843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11F4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5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9FA7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4</w:t>
            </w:r>
          </w:p>
        </w:tc>
      </w:tr>
      <w:tr w:rsidR="009F0889" w:rsidRPr="009F0889" w14:paraId="691DD2F9" w14:textId="77777777" w:rsidTr="009A44ED">
        <w:trPr>
          <w:trHeight w:val="232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6188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AA (◦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861C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A2A3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FF1C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C258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7666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E505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5</w:t>
            </w:r>
          </w:p>
        </w:tc>
      </w:tr>
      <w:tr w:rsidR="009F0889" w:rsidRPr="009F0889" w14:paraId="0D40FB2F" w14:textId="77777777" w:rsidTr="009A44ED">
        <w:trPr>
          <w:trHeight w:val="232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895A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CL (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14F1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33D3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EA10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1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3B6F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E012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9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0F13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6</w:t>
            </w:r>
          </w:p>
        </w:tc>
      </w:tr>
      <w:tr w:rsidR="009F0889" w:rsidRPr="009F0889" w14:paraId="4ECBF3C0" w14:textId="77777777" w:rsidTr="009A44ED">
        <w:trPr>
          <w:trHeight w:val="232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0528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L (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8329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8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7524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B739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FB0C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2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C011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3BAB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2</w:t>
            </w:r>
          </w:p>
        </w:tc>
      </w:tr>
      <w:tr w:rsidR="009F0889" w:rsidRPr="009F0889" w14:paraId="7ABFD17A" w14:textId="77777777" w:rsidTr="009A44ED">
        <w:trPr>
          <w:trHeight w:val="232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E46C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N (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A447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159B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AA22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7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B77D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07C8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6789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41</w:t>
            </w:r>
          </w:p>
        </w:tc>
      </w:tr>
      <w:tr w:rsidR="009F0889" w:rsidRPr="009F0889" w14:paraId="26380B6B" w14:textId="77777777" w:rsidTr="009A44ED">
        <w:trPr>
          <w:trHeight w:val="232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25F0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pH (1: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4255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57B2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36EF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3E8C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6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64E3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4530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5</w:t>
            </w:r>
          </w:p>
        </w:tc>
      </w:tr>
      <w:tr w:rsidR="009F0889" w:rsidRPr="009F0889" w14:paraId="53397C90" w14:textId="77777777" w:rsidTr="009A44ED">
        <w:trPr>
          <w:trHeight w:val="232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DE90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OM%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1A38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C35E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ABA3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78CA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986E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6C88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19</w:t>
            </w:r>
          </w:p>
        </w:tc>
      </w:tr>
      <w:tr w:rsidR="009F0889" w:rsidRPr="009F0889" w14:paraId="57E7A320" w14:textId="77777777" w:rsidTr="009A44ED">
        <w:trPr>
          <w:trHeight w:val="232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9460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Palatino Linotype" w:eastAsia="Times New Roman" w:hAnsi="Palatino Linotype"/>
                <w:bCs/>
                <w:i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CaCO</w:t>
            </w:r>
            <w:r w:rsidRPr="009F0889">
              <w:rPr>
                <w:rFonts w:ascii="Palatino Linotype" w:eastAsia="Times New Roman" w:hAnsi="Palatino Linotype"/>
                <w:bCs/>
                <w:iCs/>
                <w:color w:val="000000"/>
                <w:kern w:val="0"/>
                <w:sz w:val="20"/>
                <w:szCs w:val="20"/>
                <w:vertAlign w:val="subscript"/>
                <w:lang w:eastAsia="de-DE" w:bidi="en-US"/>
                <w14:ligatures w14:val="none"/>
              </w:rPr>
              <w:t>3</w:t>
            </w:r>
            <w:r w:rsidRPr="009F0889">
              <w:rPr>
                <w:rFonts w:ascii="Palatino Linotype" w:eastAsia="Times New Roman" w:hAnsi="Palatino Linotype"/>
                <w:bCs/>
                <w:i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 xml:space="preserve"> (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0E93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063B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BD54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2CB0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3F5E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3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D469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3</w:t>
            </w:r>
          </w:p>
        </w:tc>
      </w:tr>
      <w:tr w:rsidR="009F0889" w:rsidRPr="009F0889" w14:paraId="149077AC" w14:textId="77777777" w:rsidTr="009A44ED">
        <w:trPr>
          <w:trHeight w:val="232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DA83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N %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D644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C027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5CA8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8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4D43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A79B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BBDB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66</w:t>
            </w:r>
          </w:p>
        </w:tc>
      </w:tr>
      <w:tr w:rsidR="009F0889" w:rsidRPr="009F0889" w14:paraId="4DD64AF7" w14:textId="77777777" w:rsidTr="009A44ED">
        <w:trPr>
          <w:trHeight w:val="232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B8AC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P (mg/kg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5CA3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5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B99D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767B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1A3C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4991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4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E404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6</w:t>
            </w:r>
          </w:p>
        </w:tc>
      </w:tr>
      <w:tr w:rsidR="009F0889" w:rsidRPr="009F0889" w14:paraId="35CFDEB0" w14:textId="77777777" w:rsidTr="009A44ED">
        <w:trPr>
          <w:trHeight w:val="232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B395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K (mg/kg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2A67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9201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E902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1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D7DB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B624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44CA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72</w:t>
            </w:r>
          </w:p>
        </w:tc>
      </w:tr>
      <w:tr w:rsidR="009F0889" w:rsidRPr="009F0889" w14:paraId="69C20AB6" w14:textId="77777777" w:rsidTr="009A44ED">
        <w:trPr>
          <w:trHeight w:val="232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CF99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EC (µS/cm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C2E7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D2BC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7DB0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D1D5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ACD3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1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E953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</w:tr>
      <w:tr w:rsidR="009F0889" w:rsidRPr="009F0889" w14:paraId="213A835E" w14:textId="77777777" w:rsidTr="009A44ED">
        <w:trPr>
          <w:trHeight w:val="232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E818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WP (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C3DA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3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4196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E498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7189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7834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17CB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3</w:t>
            </w:r>
          </w:p>
        </w:tc>
      </w:tr>
      <w:tr w:rsidR="009F0889" w:rsidRPr="009F0889" w14:paraId="3949EC59" w14:textId="77777777" w:rsidTr="009A44ED">
        <w:trPr>
          <w:trHeight w:val="232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5E9A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FC (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0F49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0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5F74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A967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9A1B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0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AE70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D41C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9F0889" w:rsidRPr="009F0889" w14:paraId="1471168C" w14:textId="77777777" w:rsidTr="009A44ED">
        <w:trPr>
          <w:trHeight w:val="232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D252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BD (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7245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1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C325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2282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9451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7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BF04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E341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9F0889" w:rsidRPr="009F0889" w14:paraId="0A4E25D8" w14:textId="77777777" w:rsidTr="009A44ED">
        <w:trPr>
          <w:trHeight w:val="232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BBD8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PSP (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3624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F9C4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A342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5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C04B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C241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339E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58</w:t>
            </w:r>
          </w:p>
        </w:tc>
      </w:tr>
      <w:tr w:rsidR="009F0889" w:rsidRPr="009F0889" w14:paraId="15A8F31B" w14:textId="77777777" w:rsidTr="009A44ED">
        <w:trPr>
          <w:trHeight w:val="232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8317" w14:textId="77777777" w:rsidR="009F0889" w:rsidRPr="009F0889" w:rsidRDefault="009F0889" w:rsidP="009F088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AW (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0F55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DAAA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7ABC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9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4301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6CDC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F231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44</w:t>
            </w:r>
          </w:p>
        </w:tc>
      </w:tr>
      <w:tr w:rsidR="009F0889" w:rsidRPr="009F0889" w14:paraId="1B979118" w14:textId="77777777" w:rsidTr="009A44ED">
        <w:trPr>
          <w:trHeight w:val="232"/>
        </w:trPr>
        <w:tc>
          <w:tcPr>
            <w:tcW w:w="1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1A38" w14:textId="77777777" w:rsidR="009F0889" w:rsidRPr="009F0889" w:rsidRDefault="009F0889" w:rsidP="009F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8DCA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8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681B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1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B909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7753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7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51BE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7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AE67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2</w:t>
            </w:r>
          </w:p>
        </w:tc>
      </w:tr>
      <w:tr w:rsidR="009F0889" w:rsidRPr="009F0889" w14:paraId="7E0120D0" w14:textId="77777777" w:rsidTr="009A44ED">
        <w:trPr>
          <w:trHeight w:val="232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F9DF" w14:textId="77777777" w:rsidR="009F0889" w:rsidRPr="009F0889" w:rsidRDefault="009F0889" w:rsidP="009F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A3AD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D826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FB66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70D7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BA74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BF84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2</w:t>
            </w:r>
          </w:p>
        </w:tc>
      </w:tr>
      <w:tr w:rsidR="009F0889" w:rsidRPr="009F0889" w14:paraId="6004C87B" w14:textId="77777777" w:rsidTr="009A44ED">
        <w:trPr>
          <w:trHeight w:val="232"/>
        </w:trPr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4C10E" w14:textId="77777777" w:rsidR="009F0889" w:rsidRPr="009F0889" w:rsidRDefault="009F0889" w:rsidP="009F08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EE25F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F1766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5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1896F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237F2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2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929D6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6D84D" w14:textId="77777777" w:rsidR="009F0889" w:rsidRPr="009F0889" w:rsidRDefault="009F0889" w:rsidP="009F0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08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06</w:t>
            </w:r>
          </w:p>
        </w:tc>
      </w:tr>
    </w:tbl>
    <w:p w14:paraId="328BED9A" w14:textId="77777777" w:rsidR="009F0889" w:rsidRPr="009F0889" w:rsidRDefault="009F0889" w:rsidP="009F0889">
      <w:pPr>
        <w:spacing w:line="240" w:lineRule="auto"/>
        <w:rPr>
          <w:rFonts w:ascii="Times New Roman" w:eastAsia="Times New Roman" w:hAnsi="Times New Roman" w:cs="Times New Roman"/>
          <w:bCs/>
          <w:kern w:val="0"/>
          <w:sz w:val="20"/>
          <w:szCs w:val="20"/>
          <w14:ligatures w14:val="none"/>
        </w:rPr>
      </w:pPr>
      <w:r w:rsidRPr="009F0889">
        <w:rPr>
          <w:rFonts w:ascii="Times New Roman" w:eastAsia="Times New Roman" w:hAnsi="Times New Roman" w:cs="Times New Roman"/>
          <w:bCs/>
          <w:kern w:val="0"/>
          <w14:ligatures w14:val="none"/>
        </w:rPr>
        <w:t xml:space="preserve">Note: </w:t>
      </w:r>
      <w:r w:rsidRPr="009F0889">
        <w:rPr>
          <w:rFonts w:ascii="Times New Roman" w:eastAsia="Times New Roman" w:hAnsi="Times New Roman" w:cs="Times New Roman"/>
          <w:bCs/>
          <w:kern w:val="0"/>
          <w:sz w:val="20"/>
          <w:szCs w:val="20"/>
          <w14:ligatures w14:val="none"/>
        </w:rPr>
        <w:t>Variables codes were the same as that of Table 4 and Figure 4</w:t>
      </w:r>
    </w:p>
    <w:p w14:paraId="488DB16A" w14:textId="77777777" w:rsidR="00B71FDD" w:rsidRDefault="00B71FDD"/>
    <w:sectPr w:rsidR="00B71FDD" w:rsidSect="00E7747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277010" w14:textId="77777777" w:rsidR="00000000" w:rsidRDefault="00E77473">
      <w:pPr>
        <w:spacing w:after="0" w:line="240" w:lineRule="auto"/>
      </w:pPr>
      <w:r>
        <w:separator/>
      </w:r>
    </w:p>
  </w:endnote>
  <w:endnote w:type="continuationSeparator" w:id="0">
    <w:p w14:paraId="6AA02532" w14:textId="77777777" w:rsidR="00000000" w:rsidRDefault="00E774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F3E536" w14:textId="73B907E3" w:rsidR="00C16DE6" w:rsidRPr="00577C4C" w:rsidRDefault="00E77473">
    <w:pPr>
      <w:pStyle w:val="Footer"/>
      <w:rPr>
        <w:color w:val="C00000"/>
        <w:szCs w:val="24"/>
      </w:rPr>
    </w:pPr>
    <w:r>
      <w:rPr>
        <w:noProof/>
      </w:rPr>
      <w:pict w14:anchorId="51312B9B"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1027" type="#_x0000_t202" style="position:absolute;margin-left:-8.55pt;margin-top:-4.6pt;width:289.15pt;height:135.6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72WDQIAAPcDAAAOAAAAZHJzL2Uyb0RvYy54bWysU9uO2yAQfa/Uf0C8N469STZrxVlts01V&#10;aXuRtv0AjHGMCgwFEnv79R2wN5u2b1V5QDPMcJg5c9jcDlqRk3BegqloPptTIgyHRppDRb993b9Z&#10;U+IDMw1TYERFn4Snt9vXrza9LUUBHahGOIIgxpe9rWgXgi2zzPNOaOZnYIXBYAtOs4CuO2SNYz2i&#10;a5UV8/kq68E11gEX3uPp/Rik24TftoKHz23rRSCqolhbSLtLex33bLth5cEx20k+lcH+oQrNpMFH&#10;z1D3LDBydPIvKC25Aw9tmHHQGbSt5CL1gN3k8z+6eeyYFakXJMfbM03+/8HyT6dH+8WRMLyFAQeY&#10;mvD2Afh3TwzsOmYO4s456DvBGnw4j5RlvfXldDVS7UsfQer+IzQ4ZHYMkICG1unICvZJEB0H8HQm&#10;XQyBcDy8Wl0XxVVOCcdYjvaqWKc3WPl83Tof3gvQJBoVdTjVBM9ODz7Eclj5nBJf86Bks5dKJccd&#10;6p1y5MRQAfu0JvTf0pQhfUVvlsUyIRuI95M4tAyoUCV1RdfzuEbNRDremSalBCbVaGMlykz8REpG&#10;csJQD5gYeaqheUKmHIxKxJ+DRgfuJyU9qrCi/seROUGJ+mCQ7Zt8sYiyTc5ieV2g4y4j9WWEGY5Q&#10;FQ2UjOYuJKknHuwdTmUvE18vlUy1oroSjdNPiPK99FPWy3/d/gIAAP//AwBQSwMEFAAGAAgAAAAh&#10;AGVkDVPeAAAACgEAAA8AAABkcnMvZG93bnJldi54bWxMj8FOwzAMhu9IvENkJG5bmkorUJpOExMX&#10;DkhsSHDMmrSpaJwoybry9pgT3H7Ln35/braLm9hsYho9ShDrApjBzusRBwnvx+fVPbCUFWo1eTQS&#10;vk2CbXt91aha+wu+mfmQB0YlmGolweYcas5TZ41Tae2DQdr1PjqVaYwD11FdqNxNvCyKijs1Il2w&#10;Kpgna7qvw9lJ+HB21Pv4+tnrad6/9LtNWGKQ8vZm2T0Cy2bJfzD86pM6tOR08mfUiU0SVuJOEErh&#10;oQRGwKYSFE4SyqoUwNuG/3+h/QEAAP//AwBQSwECLQAUAAYACAAAACEAtoM4kv4AAADhAQAAEwAA&#10;AAAAAAAAAAAAAAAAAAAAW0NvbnRlbnRfVHlwZXNdLnhtbFBLAQItABQABgAIAAAAIQA4/SH/1gAA&#10;AJQBAAALAAAAAAAAAAAAAAAAAC8BAABfcmVscy8ucmVsc1BLAQItABQABgAIAAAAIQARG72WDQIA&#10;APcDAAAOAAAAAAAAAAAAAAAAAC4CAABkcnMvZTJvRG9jLnhtbFBLAQItABQABgAIAAAAIQBlZA1T&#10;3gAAAAoBAAAPAAAAAAAAAAAAAAAAAGcEAABkcnMvZG93bnJldi54bWxQSwUGAAAAAAQABADzAAAA&#10;cgUAAAAA&#10;" stroked="f">
          <v:textbox style="mso-fit-shape-to-text:t">
            <w:txbxContent>
              <w:p w14:paraId="3D26FB65" w14:textId="77777777" w:rsidR="00C16DE6" w:rsidRPr="00E9561B" w:rsidRDefault="00E77473">
                <w:pPr>
                  <w:rPr>
                    <w:color w:val="C00000"/>
                  </w:rPr>
                </w:pPr>
                <w:r w:rsidRPr="00E9561B">
                  <w:rPr>
                    <w:color w:val="C00000"/>
                  </w:rPr>
                  <w:t>This is a provisional file, not the final typeset article</w:t>
                </w:r>
              </w:p>
            </w:txbxContent>
          </v:textbox>
        </v:shape>
      </w:pict>
    </w:r>
    <w:r>
      <w:rPr>
        <w:noProof/>
      </w:rPr>
      <w:pict w14:anchorId="5904B5AD">
        <v:shape id="Text Box 1" o:spid="_x0000_s1026" type="#_x0000_t202" style="position:absolute;margin-left:135.2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fit-shape-to-text:t">
            <w:txbxContent>
              <w:p w14:paraId="2CA36650" w14:textId="77777777" w:rsidR="00C16DE6" w:rsidRPr="00577C4C" w:rsidRDefault="00E77473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Pr="00A8049E">
                  <w:rPr>
                    <w:noProof/>
                    <w:color w:val="000000" w:themeColor="text1"/>
                    <w:sz w:val="22"/>
                    <w:szCs w:val="40"/>
                  </w:rPr>
                  <w:t>28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25AE29" w14:textId="4D1E66B4" w:rsidR="00C16DE6" w:rsidRPr="00577C4C" w:rsidRDefault="00E77473">
    <w:pPr>
      <w:pStyle w:val="Footer"/>
      <w:rPr>
        <w:b/>
        <w:sz w:val="20"/>
        <w:szCs w:val="24"/>
      </w:rPr>
    </w:pPr>
    <w:r>
      <w:rPr>
        <w:noProof/>
      </w:rPr>
      <w:pict w14:anchorId="46200E50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5" type="#_x0000_t202" style="position:absolute;margin-left:135.2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<v:textbox style="mso-fit-shape-to-text:t">
            <w:txbxContent>
              <w:p w14:paraId="670BD7B5" w14:textId="77777777" w:rsidR="00C16DE6" w:rsidRPr="00577C4C" w:rsidRDefault="00E77473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Pr="00E77473">
                  <w:rPr>
                    <w:noProof/>
                    <w:color w:val="000000" w:themeColor="text1"/>
                    <w:sz w:val="22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969601" w14:textId="77777777" w:rsidR="00000000" w:rsidRDefault="00E77473">
      <w:pPr>
        <w:spacing w:after="0" w:line="240" w:lineRule="auto"/>
      </w:pPr>
      <w:r>
        <w:separator/>
      </w:r>
    </w:p>
  </w:footnote>
  <w:footnote w:type="continuationSeparator" w:id="0">
    <w:p w14:paraId="324E8B6E" w14:textId="77777777" w:rsidR="00000000" w:rsidRDefault="00E774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40EA65" w14:textId="77777777" w:rsidR="00C16DE6" w:rsidRPr="007E3148" w:rsidRDefault="00C16DE6" w:rsidP="00A5300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082F91" w14:textId="77777777" w:rsidR="00C16DE6" w:rsidRPr="00A53000" w:rsidRDefault="00C16DE6" w:rsidP="00A5300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C187AD" w14:textId="77777777" w:rsidR="00C16DE6" w:rsidRDefault="00E77473" w:rsidP="00A53000">
    <w:pPr>
      <w:pStyle w:val="Header"/>
    </w:pPr>
    <w:r w:rsidRPr="005A1D84">
      <w:rPr>
        <w:noProof/>
        <w:color w:val="A6A6A6" w:themeColor="background1" w:themeShade="A6"/>
        <w:lang w:val="en-PH" w:eastAsia="en-PH"/>
      </w:rPr>
      <w:drawing>
        <wp:inline distT="0" distB="0" distL="0" distR="0" wp14:anchorId="468F303A" wp14:editId="7E39F9A2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04A6C66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EDF3AB7"/>
    <w:multiLevelType w:val="hybridMultilevel"/>
    <w:tmpl w:val="8E5CDC64"/>
    <w:lvl w:ilvl="0" w:tplc="3E6032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4A0BE6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CC6E48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FC2A7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C2A4C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DF049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828E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E8AB7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2C2C36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E0C6F5D"/>
    <w:multiLevelType w:val="hybridMultilevel"/>
    <w:tmpl w:val="8BFE0D56"/>
    <w:lvl w:ilvl="0" w:tplc="C1D8FFD4">
      <w:start w:val="1"/>
      <w:numFmt w:val="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29087990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1C4880A0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1E342962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FD320DF2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3A5411E0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288017BC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F6245866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B5D0A10A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>
    <w:nsid w:val="225305B5"/>
    <w:multiLevelType w:val="hybridMultilevel"/>
    <w:tmpl w:val="4F8C24FA"/>
    <w:lvl w:ilvl="0" w:tplc="8EDAC35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836C4EE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7C369FE2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10A6B22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70FE3486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5D981456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AF561DD0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CFAF6CA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BA0BFC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2A885000"/>
    <w:multiLevelType w:val="multilevel"/>
    <w:tmpl w:val="7564F0F6"/>
    <w:lvl w:ilvl="0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>
    <w:nsid w:val="302A7CAC"/>
    <w:multiLevelType w:val="multilevel"/>
    <w:tmpl w:val="C6A8CCEA"/>
    <w:numStyleLink w:val="Headings"/>
  </w:abstractNum>
  <w:abstractNum w:abstractNumId="9">
    <w:nsid w:val="36D30736"/>
    <w:multiLevelType w:val="hybridMultilevel"/>
    <w:tmpl w:val="BC1E7BC8"/>
    <w:lvl w:ilvl="0" w:tplc="D1E6E2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A1E1BD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212CD0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B701D1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DAE6B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C4E73A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34623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990930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1447C7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3AE92CDE"/>
    <w:multiLevelType w:val="hybridMultilevel"/>
    <w:tmpl w:val="294E0C4C"/>
    <w:lvl w:ilvl="0" w:tplc="8976DE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EF072C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10025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0ADF7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F8235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69443E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B50210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C8B21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62606A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C1539C0"/>
    <w:multiLevelType w:val="hybridMultilevel"/>
    <w:tmpl w:val="675E0930"/>
    <w:lvl w:ilvl="0" w:tplc="BB96E4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08C8D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EF6C1F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B4B94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CD0E6B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04AD6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02DEE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24D32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1C863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08E502C"/>
    <w:multiLevelType w:val="hybridMultilevel"/>
    <w:tmpl w:val="C2165F90"/>
    <w:lvl w:ilvl="0" w:tplc="E10046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62454F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4B491C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8AAD0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3256A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978D9A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B42B4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33EF1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D9C60F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3597664"/>
    <w:multiLevelType w:val="multilevel"/>
    <w:tmpl w:val="8DBCE69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  <w:sz w:val="20"/>
        <w:szCs w:val="20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44216449"/>
    <w:multiLevelType w:val="hybridMultilevel"/>
    <w:tmpl w:val="60E244E0"/>
    <w:lvl w:ilvl="0" w:tplc="878C8722">
      <w:start w:val="1"/>
      <w:numFmt w:val="decimal"/>
      <w:lvlText w:val="%1."/>
      <w:lvlJc w:val="left"/>
      <w:pPr>
        <w:ind w:left="720" w:hanging="360"/>
      </w:pPr>
    </w:lvl>
    <w:lvl w:ilvl="1" w:tplc="AEF6B5D0" w:tentative="1">
      <w:start w:val="1"/>
      <w:numFmt w:val="lowerLetter"/>
      <w:lvlText w:val="%2."/>
      <w:lvlJc w:val="left"/>
      <w:pPr>
        <w:ind w:left="1440" w:hanging="360"/>
      </w:pPr>
    </w:lvl>
    <w:lvl w:ilvl="2" w:tplc="71D2F352" w:tentative="1">
      <w:start w:val="1"/>
      <w:numFmt w:val="lowerRoman"/>
      <w:lvlText w:val="%3."/>
      <w:lvlJc w:val="right"/>
      <w:pPr>
        <w:ind w:left="2160" w:hanging="180"/>
      </w:pPr>
    </w:lvl>
    <w:lvl w:ilvl="3" w:tplc="2292B62E" w:tentative="1">
      <w:start w:val="1"/>
      <w:numFmt w:val="decimal"/>
      <w:lvlText w:val="%4."/>
      <w:lvlJc w:val="left"/>
      <w:pPr>
        <w:ind w:left="2880" w:hanging="360"/>
      </w:pPr>
    </w:lvl>
    <w:lvl w:ilvl="4" w:tplc="7C4CF06E" w:tentative="1">
      <w:start w:val="1"/>
      <w:numFmt w:val="lowerLetter"/>
      <w:lvlText w:val="%5."/>
      <w:lvlJc w:val="left"/>
      <w:pPr>
        <w:ind w:left="3600" w:hanging="360"/>
      </w:pPr>
    </w:lvl>
    <w:lvl w:ilvl="5" w:tplc="748A6058" w:tentative="1">
      <w:start w:val="1"/>
      <w:numFmt w:val="lowerRoman"/>
      <w:lvlText w:val="%6."/>
      <w:lvlJc w:val="right"/>
      <w:pPr>
        <w:ind w:left="4320" w:hanging="180"/>
      </w:pPr>
    </w:lvl>
    <w:lvl w:ilvl="6" w:tplc="84F08E7C" w:tentative="1">
      <w:start w:val="1"/>
      <w:numFmt w:val="decimal"/>
      <w:lvlText w:val="%7."/>
      <w:lvlJc w:val="left"/>
      <w:pPr>
        <w:ind w:left="5040" w:hanging="360"/>
      </w:pPr>
    </w:lvl>
    <w:lvl w:ilvl="7" w:tplc="96A0F50C" w:tentative="1">
      <w:start w:val="1"/>
      <w:numFmt w:val="lowerLetter"/>
      <w:lvlText w:val="%8."/>
      <w:lvlJc w:val="left"/>
      <w:pPr>
        <w:ind w:left="5760" w:hanging="360"/>
      </w:pPr>
    </w:lvl>
    <w:lvl w:ilvl="8" w:tplc="9990D94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>
    <w:nsid w:val="549F1D82"/>
    <w:multiLevelType w:val="hybridMultilevel"/>
    <w:tmpl w:val="734A7706"/>
    <w:lvl w:ilvl="0" w:tplc="2AFA0C4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D6E9232" w:tentative="1">
      <w:start w:val="1"/>
      <w:numFmt w:val="lowerLetter"/>
      <w:lvlText w:val="%2."/>
      <w:lvlJc w:val="left"/>
      <w:pPr>
        <w:ind w:left="1440" w:hanging="360"/>
      </w:pPr>
    </w:lvl>
    <w:lvl w:ilvl="2" w:tplc="1D0A7B9A" w:tentative="1">
      <w:start w:val="1"/>
      <w:numFmt w:val="lowerRoman"/>
      <w:lvlText w:val="%3."/>
      <w:lvlJc w:val="right"/>
      <w:pPr>
        <w:ind w:left="2160" w:hanging="180"/>
      </w:pPr>
    </w:lvl>
    <w:lvl w:ilvl="3" w:tplc="5E42A824" w:tentative="1">
      <w:start w:val="1"/>
      <w:numFmt w:val="decimal"/>
      <w:lvlText w:val="%4."/>
      <w:lvlJc w:val="left"/>
      <w:pPr>
        <w:ind w:left="2880" w:hanging="360"/>
      </w:pPr>
    </w:lvl>
    <w:lvl w:ilvl="4" w:tplc="E67E331A" w:tentative="1">
      <w:start w:val="1"/>
      <w:numFmt w:val="lowerLetter"/>
      <w:lvlText w:val="%5."/>
      <w:lvlJc w:val="left"/>
      <w:pPr>
        <w:ind w:left="3600" w:hanging="360"/>
      </w:pPr>
    </w:lvl>
    <w:lvl w:ilvl="5" w:tplc="E674745A" w:tentative="1">
      <w:start w:val="1"/>
      <w:numFmt w:val="lowerRoman"/>
      <w:lvlText w:val="%6."/>
      <w:lvlJc w:val="right"/>
      <w:pPr>
        <w:ind w:left="4320" w:hanging="180"/>
      </w:pPr>
    </w:lvl>
    <w:lvl w:ilvl="6" w:tplc="10AC011E" w:tentative="1">
      <w:start w:val="1"/>
      <w:numFmt w:val="decimal"/>
      <w:lvlText w:val="%7."/>
      <w:lvlJc w:val="left"/>
      <w:pPr>
        <w:ind w:left="5040" w:hanging="360"/>
      </w:pPr>
    </w:lvl>
    <w:lvl w:ilvl="7" w:tplc="25C8AF20" w:tentative="1">
      <w:start w:val="1"/>
      <w:numFmt w:val="lowerLetter"/>
      <w:lvlText w:val="%8."/>
      <w:lvlJc w:val="left"/>
      <w:pPr>
        <w:ind w:left="5760" w:hanging="360"/>
      </w:pPr>
    </w:lvl>
    <w:lvl w:ilvl="8" w:tplc="D1DC97A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2290D83"/>
    <w:multiLevelType w:val="hybridMultilevel"/>
    <w:tmpl w:val="D1E4BA92"/>
    <w:lvl w:ilvl="0" w:tplc="867E1046">
      <w:start w:val="1"/>
      <w:numFmt w:val="decimal"/>
      <w:lvlText w:val="%1."/>
      <w:lvlJc w:val="left"/>
      <w:pPr>
        <w:ind w:left="1080" w:hanging="360"/>
      </w:pPr>
    </w:lvl>
    <w:lvl w:ilvl="1" w:tplc="D08AD25E" w:tentative="1">
      <w:start w:val="1"/>
      <w:numFmt w:val="lowerLetter"/>
      <w:lvlText w:val="%2."/>
      <w:lvlJc w:val="left"/>
      <w:pPr>
        <w:ind w:left="1800" w:hanging="360"/>
      </w:pPr>
    </w:lvl>
    <w:lvl w:ilvl="2" w:tplc="E1C4AA40" w:tentative="1">
      <w:start w:val="1"/>
      <w:numFmt w:val="lowerRoman"/>
      <w:lvlText w:val="%3."/>
      <w:lvlJc w:val="right"/>
      <w:pPr>
        <w:ind w:left="2520" w:hanging="180"/>
      </w:pPr>
    </w:lvl>
    <w:lvl w:ilvl="3" w:tplc="05644AA8" w:tentative="1">
      <w:start w:val="1"/>
      <w:numFmt w:val="decimal"/>
      <w:lvlText w:val="%4."/>
      <w:lvlJc w:val="left"/>
      <w:pPr>
        <w:ind w:left="3240" w:hanging="360"/>
      </w:pPr>
    </w:lvl>
    <w:lvl w:ilvl="4" w:tplc="8DCE83EC" w:tentative="1">
      <w:start w:val="1"/>
      <w:numFmt w:val="lowerLetter"/>
      <w:lvlText w:val="%5."/>
      <w:lvlJc w:val="left"/>
      <w:pPr>
        <w:ind w:left="3960" w:hanging="360"/>
      </w:pPr>
    </w:lvl>
    <w:lvl w:ilvl="5" w:tplc="79D69984" w:tentative="1">
      <w:start w:val="1"/>
      <w:numFmt w:val="lowerRoman"/>
      <w:lvlText w:val="%6."/>
      <w:lvlJc w:val="right"/>
      <w:pPr>
        <w:ind w:left="4680" w:hanging="180"/>
      </w:pPr>
    </w:lvl>
    <w:lvl w:ilvl="6" w:tplc="D736BB0A" w:tentative="1">
      <w:start w:val="1"/>
      <w:numFmt w:val="decimal"/>
      <w:lvlText w:val="%7."/>
      <w:lvlJc w:val="left"/>
      <w:pPr>
        <w:ind w:left="5400" w:hanging="360"/>
      </w:pPr>
    </w:lvl>
    <w:lvl w:ilvl="7" w:tplc="1BDC2CA4" w:tentative="1">
      <w:start w:val="1"/>
      <w:numFmt w:val="lowerLetter"/>
      <w:lvlText w:val="%8."/>
      <w:lvlJc w:val="left"/>
      <w:pPr>
        <w:ind w:left="6120" w:hanging="360"/>
      </w:pPr>
    </w:lvl>
    <w:lvl w:ilvl="8" w:tplc="F1060EA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683E6C4F"/>
    <w:multiLevelType w:val="hybridMultilevel"/>
    <w:tmpl w:val="E39A3936"/>
    <w:lvl w:ilvl="0" w:tplc="B77C82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C50189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130E9D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CA833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F24F1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6FA868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501F1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2EA31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2C873D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BF1189B"/>
    <w:multiLevelType w:val="hybridMultilevel"/>
    <w:tmpl w:val="99CA825A"/>
    <w:lvl w:ilvl="0" w:tplc="000625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59CFB1A" w:tentative="1">
      <w:start w:val="1"/>
      <w:numFmt w:val="lowerLetter"/>
      <w:lvlText w:val="%2."/>
      <w:lvlJc w:val="left"/>
      <w:pPr>
        <w:ind w:left="1440" w:hanging="360"/>
      </w:pPr>
    </w:lvl>
    <w:lvl w:ilvl="2" w:tplc="E0024094" w:tentative="1">
      <w:start w:val="1"/>
      <w:numFmt w:val="lowerRoman"/>
      <w:lvlText w:val="%3."/>
      <w:lvlJc w:val="right"/>
      <w:pPr>
        <w:ind w:left="2160" w:hanging="180"/>
      </w:pPr>
    </w:lvl>
    <w:lvl w:ilvl="3" w:tplc="E144869E" w:tentative="1">
      <w:start w:val="1"/>
      <w:numFmt w:val="decimal"/>
      <w:lvlText w:val="%4."/>
      <w:lvlJc w:val="left"/>
      <w:pPr>
        <w:ind w:left="2880" w:hanging="360"/>
      </w:pPr>
    </w:lvl>
    <w:lvl w:ilvl="4" w:tplc="F4ACF666" w:tentative="1">
      <w:start w:val="1"/>
      <w:numFmt w:val="lowerLetter"/>
      <w:lvlText w:val="%5."/>
      <w:lvlJc w:val="left"/>
      <w:pPr>
        <w:ind w:left="3600" w:hanging="360"/>
      </w:pPr>
    </w:lvl>
    <w:lvl w:ilvl="5" w:tplc="6EC0223C" w:tentative="1">
      <w:start w:val="1"/>
      <w:numFmt w:val="lowerRoman"/>
      <w:lvlText w:val="%6."/>
      <w:lvlJc w:val="right"/>
      <w:pPr>
        <w:ind w:left="4320" w:hanging="180"/>
      </w:pPr>
    </w:lvl>
    <w:lvl w:ilvl="6" w:tplc="AABEB43E" w:tentative="1">
      <w:start w:val="1"/>
      <w:numFmt w:val="decimal"/>
      <w:lvlText w:val="%7."/>
      <w:lvlJc w:val="left"/>
      <w:pPr>
        <w:ind w:left="5040" w:hanging="360"/>
      </w:pPr>
    </w:lvl>
    <w:lvl w:ilvl="7" w:tplc="4C70E7A2" w:tentative="1">
      <w:start w:val="1"/>
      <w:numFmt w:val="lowerLetter"/>
      <w:lvlText w:val="%8."/>
      <w:lvlJc w:val="left"/>
      <w:pPr>
        <w:ind w:left="5760" w:hanging="360"/>
      </w:pPr>
    </w:lvl>
    <w:lvl w:ilvl="8" w:tplc="C692591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DBC6F29"/>
    <w:multiLevelType w:val="multilevel"/>
    <w:tmpl w:val="C6A8CCEA"/>
    <w:numStyleLink w:val="Headings"/>
  </w:abstractNum>
  <w:abstractNum w:abstractNumId="22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17"/>
  </w:num>
  <w:num w:numId="3">
    <w:abstractNumId w:val="2"/>
  </w:num>
  <w:num w:numId="4">
    <w:abstractNumId w:val="19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11"/>
  </w:num>
  <w:num w:numId="8">
    <w:abstractNumId w:val="9"/>
  </w:num>
  <w:num w:numId="9">
    <w:abstractNumId w:val="12"/>
  </w:num>
  <w:num w:numId="10">
    <w:abstractNumId w:val="10"/>
  </w:num>
  <w:num w:numId="11">
    <w:abstractNumId w:val="3"/>
  </w:num>
  <w:num w:numId="12">
    <w:abstractNumId w:val="22"/>
  </w:num>
  <w:num w:numId="13">
    <w:abstractNumId w:val="16"/>
  </w:num>
  <w:num w:numId="14">
    <w:abstractNumId w:val="6"/>
  </w:num>
  <w:num w:numId="15">
    <w:abstractNumId w:val="15"/>
  </w:num>
  <w:num w:numId="16">
    <w:abstractNumId w:val="18"/>
  </w:num>
  <w:num w:numId="17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</w:num>
  <w:num w:numId="20">
    <w:abstractNumId w:val="21"/>
  </w:num>
  <w:num w:numId="21">
    <w:abstractNumId w:val="5"/>
  </w:num>
  <w:num w:numId="22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4"/>
  </w:num>
  <w:num w:numId="24">
    <w:abstractNumId w:val="14"/>
  </w:num>
  <w:num w:numId="25">
    <w:abstractNumId w:val="20"/>
  </w:num>
  <w:num w:numId="26">
    <w:abstractNumId w:val="7"/>
  </w:num>
  <w:num w:numId="27">
    <w:abstractNumId w:val="0"/>
  </w:num>
  <w:num w:numId="28">
    <w:abstractNumId w:val="5"/>
    <w:lvlOverride w:ilvl="0">
      <w:startOverride w:val="6"/>
      <w:lvl w:ilvl="0">
        <w:start w:val="6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B5C24"/>
    <w:rsid w:val="000F57BC"/>
    <w:rsid w:val="002C524B"/>
    <w:rsid w:val="00340746"/>
    <w:rsid w:val="00547057"/>
    <w:rsid w:val="00723905"/>
    <w:rsid w:val="009F0889"/>
    <w:rsid w:val="00B71FDD"/>
    <w:rsid w:val="00C16DE6"/>
    <w:rsid w:val="00DB5C24"/>
    <w:rsid w:val="00E77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09321D3-E8D6-4251-8E70-5004F6980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9F088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F088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F0889"/>
    <w:pPr>
      <w:keepNext/>
      <w:keepLines/>
      <w:numPr>
        <w:ilvl w:val="2"/>
        <w:numId w:val="17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F088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F088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9F0889"/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9F0889"/>
    <w:rPr>
      <w:rFonts w:ascii="Times New Roman" w:eastAsia="Cambria" w:hAnsi="Times New Roman" w:cs="Times New Roman"/>
      <w:b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9F0889"/>
    <w:rPr>
      <w:rFonts w:ascii="Times New Roman" w:eastAsiaTheme="majorEastAsia" w:hAnsi="Times New Roman" w:cstheme="majorBidi"/>
      <w:b/>
      <w:kern w:val="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9F0889"/>
    <w:rPr>
      <w:rFonts w:ascii="Times New Roman" w:eastAsiaTheme="majorEastAsia" w:hAnsi="Times New Roman" w:cstheme="majorBidi"/>
      <w:b/>
      <w:iCs/>
      <w:kern w:val="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9F0889"/>
    <w:rPr>
      <w:rFonts w:ascii="Times New Roman" w:eastAsiaTheme="majorEastAsia" w:hAnsi="Times New Roman" w:cstheme="majorBidi"/>
      <w:b/>
      <w:iCs/>
      <w:kern w:val="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9F0889"/>
  </w:style>
  <w:style w:type="character" w:styleId="Emphasis">
    <w:name w:val="Emphasis"/>
    <w:basedOn w:val="DefaultParagraphFont"/>
    <w:uiPriority w:val="20"/>
    <w:qFormat/>
    <w:rsid w:val="009F0889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9F0889"/>
    <w:pPr>
      <w:numPr>
        <w:numId w:val="14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9F0889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9F08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F0889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kern w:val="0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9F0889"/>
    <w:rPr>
      <w:rFonts w:ascii="Times New Roman" w:hAnsi="Times New Roman"/>
      <w:b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9F0889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kern w:val="0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9F0889"/>
    <w:rPr>
      <w:rFonts w:ascii="Times New Roman" w:hAnsi="Times New Roman"/>
      <w:kern w:val="0"/>
      <w:sz w:val="24"/>
    </w:rPr>
  </w:style>
  <w:style w:type="table" w:styleId="TableGrid">
    <w:name w:val="Table Grid"/>
    <w:basedOn w:val="TableNormal"/>
    <w:uiPriority w:val="59"/>
    <w:rsid w:val="009F0889"/>
    <w:pPr>
      <w:spacing w:after="0" w:line="240" w:lineRule="auto"/>
    </w:pPr>
    <w:rPr>
      <w:rFonts w:asciiTheme="majorHAnsi" w:hAnsiTheme="majorHAnsi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F0889"/>
    <w:pPr>
      <w:spacing w:before="120" w:after="0" w:line="240" w:lineRule="auto"/>
    </w:pPr>
    <w:rPr>
      <w:rFonts w:ascii="Times New Roman" w:hAnsi="Times New Roman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F0889"/>
    <w:rPr>
      <w:rFonts w:ascii="Times New Roman" w:hAnsi="Times New Roman"/>
      <w:kern w:val="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F0889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9F0889"/>
    <w:pPr>
      <w:keepNext/>
      <w:spacing w:before="120" w:after="240" w:line="240" w:lineRule="auto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0889"/>
    <w:pPr>
      <w:spacing w:before="120" w:after="0" w:line="240" w:lineRule="auto"/>
    </w:pPr>
    <w:rPr>
      <w:rFonts w:ascii="Tahoma" w:hAnsi="Tahoma" w:cs="Tahoma"/>
      <w:kern w:val="0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889"/>
    <w:rPr>
      <w:rFonts w:ascii="Tahoma" w:hAnsi="Tahoma" w:cs="Tahoma"/>
      <w:kern w:val="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F0889"/>
  </w:style>
  <w:style w:type="paragraph" w:styleId="EndnoteText">
    <w:name w:val="endnote text"/>
    <w:basedOn w:val="Normal"/>
    <w:link w:val="EndnoteTextChar"/>
    <w:uiPriority w:val="99"/>
    <w:semiHidden/>
    <w:unhideWhenUsed/>
    <w:rsid w:val="009F0889"/>
    <w:pPr>
      <w:spacing w:before="120" w:after="0" w:line="240" w:lineRule="auto"/>
    </w:pPr>
    <w:rPr>
      <w:rFonts w:ascii="Times New Roman" w:hAnsi="Times New Roman"/>
      <w:kern w:val="0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F0889"/>
    <w:rPr>
      <w:rFonts w:ascii="Times New Roman" w:hAnsi="Times New Roman"/>
      <w:kern w:val="0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F0889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F08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0889"/>
    <w:pPr>
      <w:spacing w:before="120" w:after="240" w:line="240" w:lineRule="auto"/>
    </w:pPr>
    <w:rPr>
      <w:rFonts w:ascii="Times New Roman" w:hAnsi="Times New Roman"/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0889"/>
    <w:rPr>
      <w:rFonts w:ascii="Times New Roman" w:hAnsi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08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0889"/>
    <w:rPr>
      <w:rFonts w:ascii="Times New Roman" w:hAnsi="Times New Roman"/>
      <w:b/>
      <w:bCs/>
      <w:kern w:val="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F088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0889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9F0889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F0889"/>
    <w:rPr>
      <w:rFonts w:ascii="Times New Roman" w:hAnsi="Times New Roman" w:cs="Times New Roman"/>
      <w:b/>
      <w:kern w:val="0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9F0889"/>
    <w:pPr>
      <w:spacing w:before="240" w:after="240" w:line="240" w:lineRule="auto"/>
    </w:pPr>
    <w:rPr>
      <w:rFonts w:ascii="Times New Roman" w:hAnsi="Times New Roman" w:cs="Times New Roman"/>
      <w:b/>
      <w:kern w:val="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9F0889"/>
    <w:rPr>
      <w:rFonts w:ascii="Times New Roman" w:hAnsi="Times New Roman" w:cs="Times New Roman"/>
      <w:b/>
      <w:kern w:val="0"/>
      <w:sz w:val="24"/>
      <w:szCs w:val="24"/>
    </w:rPr>
  </w:style>
  <w:style w:type="paragraph" w:styleId="NoSpacing">
    <w:name w:val="No Spacing"/>
    <w:uiPriority w:val="99"/>
    <w:unhideWhenUsed/>
    <w:qFormat/>
    <w:rsid w:val="009F0889"/>
    <w:pPr>
      <w:spacing w:after="0" w:line="240" w:lineRule="auto"/>
    </w:pPr>
    <w:rPr>
      <w:rFonts w:ascii="Times New Roman" w:hAnsi="Times New Roman"/>
      <w:kern w:val="0"/>
      <w:sz w:val="24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9F0889"/>
  </w:style>
  <w:style w:type="character" w:styleId="SubtleEmphasis">
    <w:name w:val="Subtle Emphasis"/>
    <w:basedOn w:val="DefaultParagraphFont"/>
    <w:uiPriority w:val="19"/>
    <w:qFormat/>
    <w:rsid w:val="009F0889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9F0889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9F0889"/>
    <w:pPr>
      <w:spacing w:before="200" w:after="16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kern w:val="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9F0889"/>
    <w:rPr>
      <w:rFonts w:ascii="Times New Roman" w:hAnsi="Times New Roman"/>
      <w:i/>
      <w:iCs/>
      <w:color w:val="404040" w:themeColor="text1" w:themeTint="BF"/>
      <w:kern w:val="0"/>
      <w:sz w:val="24"/>
    </w:rPr>
  </w:style>
  <w:style w:type="character" w:styleId="IntenseReference">
    <w:name w:val="Intense Reference"/>
    <w:basedOn w:val="DefaultParagraphFont"/>
    <w:uiPriority w:val="32"/>
    <w:qFormat/>
    <w:rsid w:val="009F0889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9F0889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9F0889"/>
    <w:pPr>
      <w:numPr>
        <w:numId w:val="21"/>
      </w:numPr>
    </w:pPr>
  </w:style>
  <w:style w:type="paragraph" w:styleId="Revision">
    <w:name w:val="Revision"/>
    <w:hidden/>
    <w:uiPriority w:val="99"/>
    <w:semiHidden/>
    <w:rsid w:val="009F0889"/>
    <w:pPr>
      <w:spacing w:after="0" w:line="240" w:lineRule="auto"/>
    </w:pPr>
    <w:rPr>
      <w:rFonts w:ascii="Times New Roman" w:hAnsi="Times New Roman"/>
      <w:kern w:val="0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F0889"/>
    <w:rPr>
      <w:color w:val="605E5C"/>
      <w:shd w:val="clear" w:color="auto" w:fill="E1DFDD"/>
    </w:rPr>
  </w:style>
  <w:style w:type="paragraph" w:customStyle="1" w:styleId="MDPI31text">
    <w:name w:val="MDPI_3.1_text"/>
    <w:qFormat/>
    <w:rsid w:val="009F088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1heading1">
    <w:name w:val="MDPI_2.1_heading1"/>
    <w:qFormat/>
    <w:rsid w:val="009F0889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numbering" w:customStyle="1" w:styleId="NoList11">
    <w:name w:val="No List11"/>
    <w:next w:val="NoList"/>
    <w:uiPriority w:val="99"/>
    <w:semiHidden/>
    <w:unhideWhenUsed/>
    <w:rsid w:val="009F0889"/>
  </w:style>
  <w:style w:type="table" w:customStyle="1" w:styleId="TableGrid1">
    <w:name w:val="Table Grid1"/>
    <w:basedOn w:val="TableNormal"/>
    <w:next w:val="TableGrid"/>
    <w:uiPriority w:val="59"/>
    <w:rsid w:val="009F0889"/>
    <w:pPr>
      <w:spacing w:after="0" w:line="240" w:lineRule="auto"/>
    </w:pPr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rzxr">
    <w:name w:val="lrzxr"/>
    <w:basedOn w:val="DefaultParagraphFont"/>
    <w:rsid w:val="009F0889"/>
  </w:style>
  <w:style w:type="character" w:customStyle="1" w:styleId="hgkelc">
    <w:name w:val="hgkelc"/>
    <w:basedOn w:val="DefaultParagraphFont"/>
    <w:rsid w:val="009F0889"/>
  </w:style>
  <w:style w:type="character" w:customStyle="1" w:styleId="ykmvie">
    <w:name w:val="ykmvie"/>
    <w:basedOn w:val="DefaultParagraphFont"/>
    <w:rsid w:val="009F0889"/>
  </w:style>
  <w:style w:type="paragraph" w:styleId="ListBullet">
    <w:name w:val="List Bullet"/>
    <w:basedOn w:val="Normal"/>
    <w:uiPriority w:val="99"/>
    <w:unhideWhenUsed/>
    <w:rsid w:val="009F0889"/>
    <w:pPr>
      <w:numPr>
        <w:numId w:val="27"/>
      </w:numPr>
      <w:contextualSpacing/>
    </w:pPr>
    <w:rPr>
      <w:kern w:val="0"/>
    </w:rPr>
  </w:style>
  <w:style w:type="table" w:customStyle="1" w:styleId="TableGrid2">
    <w:name w:val="Table Grid2"/>
    <w:basedOn w:val="TableNormal"/>
    <w:next w:val="TableGrid"/>
    <w:uiPriority w:val="59"/>
    <w:rsid w:val="009F0889"/>
    <w:pPr>
      <w:spacing w:after="0" w:line="240" w:lineRule="auto"/>
    </w:pPr>
    <w:rPr>
      <w:rFonts w:ascii="Calibri" w:eastAsia="Calibri" w:hAnsi="Calibri"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9F0889"/>
    <w:pPr>
      <w:spacing w:after="0" w:line="240" w:lineRule="auto"/>
    </w:pPr>
    <w:rPr>
      <w:rFonts w:ascii="Calibri" w:eastAsia="Calibri" w:hAnsi="Calibri"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9F0889"/>
    <w:pPr>
      <w:spacing w:after="0" w:line="240" w:lineRule="auto"/>
    </w:pPr>
    <w:rPr>
      <w:rFonts w:ascii="Calibri" w:eastAsia="Calibri" w:hAnsi="Calibri"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59"/>
    <w:rsid w:val="009F0889"/>
    <w:pPr>
      <w:spacing w:after="0" w:line="240" w:lineRule="auto"/>
    </w:pPr>
    <w:rPr>
      <w:rFonts w:ascii="Calibri" w:eastAsia="Calibri" w:hAnsi="Calibri"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79</Words>
  <Characters>5015</Characters>
  <Application>Microsoft Office Word</Application>
  <DocSecurity>0</DocSecurity>
  <Lines>41</Lines>
  <Paragraphs>11</Paragraphs>
  <ScaleCrop>false</ScaleCrop>
  <Company/>
  <LinksUpToDate>false</LinksUpToDate>
  <CharactersWithSpaces>5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i Ullah</dc:creator>
  <cp:keywords/>
  <dc:description/>
  <cp:lastModifiedBy>Frontiesrs-Kaira</cp:lastModifiedBy>
  <cp:revision>3</cp:revision>
  <dcterms:created xsi:type="dcterms:W3CDTF">2023-08-17T16:15:00Z</dcterms:created>
  <dcterms:modified xsi:type="dcterms:W3CDTF">2023-08-22T06:36:00Z</dcterms:modified>
</cp:coreProperties>
</file>